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FBB907" w14:textId="7CEF0ABC" w:rsidR="00CA513F" w:rsidRPr="004458A8" w:rsidRDefault="00CA513F" w:rsidP="00CA513F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458A8">
        <w:rPr>
          <w:rFonts w:ascii="Times New Roman" w:hAnsi="Times New Roman" w:cs="Times New Roman"/>
          <w:b/>
          <w:sz w:val="24"/>
          <w:szCs w:val="24"/>
        </w:rPr>
        <w:t xml:space="preserve">                               Results of JBI Quality Assessment</w:t>
      </w:r>
      <w:r w:rsidR="007B7678" w:rsidRPr="004458A8">
        <w:rPr>
          <w:rFonts w:ascii="Times New Roman" w:hAnsi="Times New Roman" w:cs="Times New Roman"/>
          <w:b/>
          <w:sz w:val="24"/>
          <w:szCs w:val="24"/>
        </w:rPr>
        <w:t xml:space="preserve"> for Cross-sectional Studies</w:t>
      </w:r>
    </w:p>
    <w:tbl>
      <w:tblPr>
        <w:tblStyle w:val="TableGrid"/>
        <w:tblW w:w="1512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710"/>
        <w:gridCol w:w="900"/>
        <w:gridCol w:w="1440"/>
        <w:gridCol w:w="1620"/>
        <w:gridCol w:w="1800"/>
        <w:gridCol w:w="1350"/>
        <w:gridCol w:w="1890"/>
        <w:gridCol w:w="1620"/>
        <w:gridCol w:w="1080"/>
        <w:gridCol w:w="900"/>
        <w:gridCol w:w="810"/>
      </w:tblGrid>
      <w:tr w:rsidR="004458A8" w:rsidRPr="004458A8" w14:paraId="19B25D82" w14:textId="77777777" w:rsidTr="001C7B0A">
        <w:trPr>
          <w:trHeight w:val="410"/>
        </w:trPr>
        <w:tc>
          <w:tcPr>
            <w:tcW w:w="1710" w:type="dxa"/>
            <w:vMerge w:val="restart"/>
          </w:tcPr>
          <w:p w14:paraId="65F61C47" w14:textId="5E6DE42D" w:rsidR="00CA513F" w:rsidRPr="004458A8" w:rsidRDefault="001C7B0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Studies</w:t>
            </w:r>
          </w:p>
        </w:tc>
        <w:tc>
          <w:tcPr>
            <w:tcW w:w="13410" w:type="dxa"/>
            <w:gridSpan w:val="10"/>
          </w:tcPr>
          <w:p w14:paraId="2DA7CEB9" w14:textId="77777777" w:rsidR="00CA513F" w:rsidRPr="004458A8" w:rsidRDefault="00CA513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                                                             Criteria</w:t>
            </w:r>
          </w:p>
        </w:tc>
      </w:tr>
      <w:tr w:rsidR="004458A8" w:rsidRPr="004458A8" w14:paraId="2F7961AC" w14:textId="77777777" w:rsidTr="001C7B0A">
        <w:trPr>
          <w:trHeight w:val="962"/>
        </w:trPr>
        <w:tc>
          <w:tcPr>
            <w:tcW w:w="1710" w:type="dxa"/>
            <w:vMerge/>
          </w:tcPr>
          <w:p w14:paraId="6ABA16F2" w14:textId="77777777" w:rsidR="00CA513F" w:rsidRPr="004458A8" w:rsidRDefault="00CA513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000F3023" w14:textId="77777777" w:rsidR="00CA513F" w:rsidRPr="004458A8" w:rsidRDefault="00CA513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Clear eligibility criteria</w:t>
            </w:r>
          </w:p>
        </w:tc>
        <w:tc>
          <w:tcPr>
            <w:tcW w:w="1440" w:type="dxa"/>
          </w:tcPr>
          <w:p w14:paraId="61B6699B" w14:textId="77777777" w:rsidR="00CA513F" w:rsidRPr="004458A8" w:rsidRDefault="00CA513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Description of study subject and study setting</w:t>
            </w:r>
          </w:p>
        </w:tc>
        <w:tc>
          <w:tcPr>
            <w:tcW w:w="1620" w:type="dxa"/>
          </w:tcPr>
          <w:p w14:paraId="2DFE56AC" w14:textId="77777777" w:rsidR="00CA513F" w:rsidRPr="004458A8" w:rsidRDefault="00CA513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Valid &amp; reliable method to measure the exposure</w:t>
            </w:r>
          </w:p>
        </w:tc>
        <w:tc>
          <w:tcPr>
            <w:tcW w:w="1800" w:type="dxa"/>
          </w:tcPr>
          <w:p w14:paraId="114FD32A" w14:textId="77777777" w:rsidR="00CA513F" w:rsidRPr="004458A8" w:rsidRDefault="00CA513F" w:rsidP="00CA74A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Standard criteria used for measurement of the condition</w:t>
            </w:r>
          </w:p>
        </w:tc>
        <w:tc>
          <w:tcPr>
            <w:tcW w:w="1350" w:type="dxa"/>
          </w:tcPr>
          <w:p w14:paraId="3E649B18" w14:textId="77777777" w:rsidR="00CA513F" w:rsidRPr="004458A8" w:rsidRDefault="00CA513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Identification of confounding factors</w:t>
            </w:r>
          </w:p>
        </w:tc>
        <w:tc>
          <w:tcPr>
            <w:tcW w:w="1890" w:type="dxa"/>
          </w:tcPr>
          <w:p w14:paraId="349EC156" w14:textId="77777777" w:rsidR="00CA513F" w:rsidRPr="004458A8" w:rsidRDefault="00CA513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Development of strategies to deal with confounding factors</w:t>
            </w:r>
          </w:p>
        </w:tc>
        <w:tc>
          <w:tcPr>
            <w:tcW w:w="1620" w:type="dxa"/>
          </w:tcPr>
          <w:p w14:paraId="496BBD02" w14:textId="77777777" w:rsidR="00CA513F" w:rsidRPr="004458A8" w:rsidRDefault="00CA513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Valid and reliable method to measure outcomes</w:t>
            </w:r>
          </w:p>
        </w:tc>
        <w:tc>
          <w:tcPr>
            <w:tcW w:w="1080" w:type="dxa"/>
          </w:tcPr>
          <w:p w14:paraId="453EDB7B" w14:textId="77777777" w:rsidR="00CA513F" w:rsidRPr="004458A8" w:rsidRDefault="00CA513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Appropriate statistical analysis</w:t>
            </w:r>
          </w:p>
        </w:tc>
        <w:tc>
          <w:tcPr>
            <w:tcW w:w="900" w:type="dxa"/>
          </w:tcPr>
          <w:p w14:paraId="1776CACA" w14:textId="77777777" w:rsidR="00CA513F" w:rsidRPr="004458A8" w:rsidRDefault="00CA513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Total score out of 8</w:t>
            </w:r>
          </w:p>
        </w:tc>
        <w:tc>
          <w:tcPr>
            <w:tcW w:w="810" w:type="dxa"/>
          </w:tcPr>
          <w:p w14:paraId="434E5756" w14:textId="77777777" w:rsidR="00CA513F" w:rsidRPr="004458A8" w:rsidRDefault="00CA513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Quality Score (%)</w:t>
            </w:r>
          </w:p>
        </w:tc>
      </w:tr>
      <w:tr w:rsidR="004458A8" w:rsidRPr="004458A8" w14:paraId="760E925F" w14:textId="77777777" w:rsidTr="001C7B0A">
        <w:trPr>
          <w:trHeight w:val="426"/>
        </w:trPr>
        <w:tc>
          <w:tcPr>
            <w:tcW w:w="1710" w:type="dxa"/>
            <w:vAlign w:val="bottom"/>
          </w:tcPr>
          <w:p w14:paraId="5EA4DEBF" w14:textId="79D80624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Ho et al</w:t>
            </w:r>
          </w:p>
        </w:tc>
        <w:tc>
          <w:tcPr>
            <w:tcW w:w="900" w:type="dxa"/>
          </w:tcPr>
          <w:p w14:paraId="7602285D" w14:textId="5C57FA1F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4BD375F7" w14:textId="606D29E1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20" w:type="dxa"/>
          </w:tcPr>
          <w:p w14:paraId="0A615A14" w14:textId="524E29EB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00" w:type="dxa"/>
          </w:tcPr>
          <w:p w14:paraId="53C96078" w14:textId="1BAB0739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50" w:type="dxa"/>
          </w:tcPr>
          <w:p w14:paraId="6F86C610" w14:textId="4BD6A077" w:rsidR="00DD6D84" w:rsidRPr="004458A8" w:rsidRDefault="00365371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90" w:type="dxa"/>
          </w:tcPr>
          <w:p w14:paraId="2069584A" w14:textId="3A9F8576" w:rsidR="00DD6D84" w:rsidRPr="004458A8" w:rsidRDefault="00365371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20" w:type="dxa"/>
          </w:tcPr>
          <w:p w14:paraId="046CC7C2" w14:textId="540B58AF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14:paraId="5C380BC8" w14:textId="5256038C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0" w:type="dxa"/>
          </w:tcPr>
          <w:p w14:paraId="6D28DB3C" w14:textId="1802FB20" w:rsidR="00DD6D84" w:rsidRPr="004458A8" w:rsidRDefault="00365371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</w:tcPr>
          <w:p w14:paraId="536F75FF" w14:textId="6A71B49D" w:rsidR="00DD6D84" w:rsidRPr="004458A8" w:rsidRDefault="00365371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="00DD6D84" w:rsidRPr="004458A8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</w:p>
        </w:tc>
      </w:tr>
      <w:tr w:rsidR="004458A8" w:rsidRPr="004458A8" w14:paraId="39E13C6B" w14:textId="77777777" w:rsidTr="001C7B0A">
        <w:trPr>
          <w:trHeight w:val="350"/>
        </w:trPr>
        <w:tc>
          <w:tcPr>
            <w:tcW w:w="1710" w:type="dxa"/>
            <w:vAlign w:val="bottom"/>
          </w:tcPr>
          <w:p w14:paraId="28124571" w14:textId="38149E6A" w:rsidR="00365371" w:rsidRPr="004458A8" w:rsidRDefault="00365371" w:rsidP="0036537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Kanyina</w:t>
            </w:r>
            <w:proofErr w:type="spellEnd"/>
          </w:p>
        </w:tc>
        <w:tc>
          <w:tcPr>
            <w:tcW w:w="900" w:type="dxa"/>
          </w:tcPr>
          <w:p w14:paraId="5FFECE80" w14:textId="4EECF6B4" w:rsidR="00365371" w:rsidRPr="004458A8" w:rsidRDefault="00365371" w:rsidP="0036537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440" w:type="dxa"/>
          </w:tcPr>
          <w:p w14:paraId="4D44E528" w14:textId="543A253C" w:rsidR="00365371" w:rsidRPr="004458A8" w:rsidRDefault="00365371" w:rsidP="0036537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620" w:type="dxa"/>
          </w:tcPr>
          <w:p w14:paraId="67181582" w14:textId="5D2C81E6" w:rsidR="00365371" w:rsidRPr="004458A8" w:rsidRDefault="00365371" w:rsidP="0036537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800" w:type="dxa"/>
          </w:tcPr>
          <w:p w14:paraId="21FDFE3C" w14:textId="450798C6" w:rsidR="00365371" w:rsidRPr="004458A8" w:rsidRDefault="00365371" w:rsidP="0036537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350" w:type="dxa"/>
          </w:tcPr>
          <w:p w14:paraId="280F0DC1" w14:textId="01B6A727" w:rsidR="00365371" w:rsidRPr="004458A8" w:rsidRDefault="00365371" w:rsidP="0036537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890" w:type="dxa"/>
          </w:tcPr>
          <w:p w14:paraId="648F634D" w14:textId="7D129FC9" w:rsidR="00365371" w:rsidRPr="004458A8" w:rsidRDefault="00365371" w:rsidP="0036537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620" w:type="dxa"/>
          </w:tcPr>
          <w:p w14:paraId="6BE17808" w14:textId="710B7C87" w:rsidR="00365371" w:rsidRPr="004458A8" w:rsidRDefault="00365371" w:rsidP="0036537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14:paraId="43C6BCCC" w14:textId="23A0C30D" w:rsidR="00365371" w:rsidRPr="004458A8" w:rsidRDefault="00365371" w:rsidP="0036537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900" w:type="dxa"/>
          </w:tcPr>
          <w:p w14:paraId="3A45BB8C" w14:textId="7C4FF83F" w:rsidR="00365371" w:rsidRPr="004458A8" w:rsidRDefault="00365371" w:rsidP="0036537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</w:tcPr>
          <w:p w14:paraId="2038B0BE" w14:textId="3350FBCA" w:rsidR="00365371" w:rsidRPr="004458A8" w:rsidRDefault="00365371" w:rsidP="0036537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AF3F45" w:rsidRPr="004458A8" w14:paraId="4C81135D" w14:textId="77777777" w:rsidTr="001C7B0A">
        <w:trPr>
          <w:trHeight w:val="350"/>
        </w:trPr>
        <w:tc>
          <w:tcPr>
            <w:tcW w:w="1710" w:type="dxa"/>
            <w:vAlign w:val="bottom"/>
          </w:tcPr>
          <w:p w14:paraId="5190DF26" w14:textId="179DD2AA" w:rsidR="00AF3F45" w:rsidRPr="004458A8" w:rsidRDefault="00AF3F45" w:rsidP="0036537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Ali and Ashford (a)</w:t>
            </w:r>
          </w:p>
        </w:tc>
        <w:tc>
          <w:tcPr>
            <w:tcW w:w="900" w:type="dxa"/>
          </w:tcPr>
          <w:p w14:paraId="3DCD8CD9" w14:textId="61EF956D" w:rsidR="00AF3F45" w:rsidRPr="004458A8" w:rsidRDefault="00A05B0F" w:rsidP="0036537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11A124B8" w14:textId="4AC47518" w:rsidR="00AF3F45" w:rsidRPr="004458A8" w:rsidRDefault="00A05B0F" w:rsidP="0036537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20" w:type="dxa"/>
          </w:tcPr>
          <w:p w14:paraId="6E0A700C" w14:textId="553891B5" w:rsidR="00AF3F45" w:rsidRPr="004458A8" w:rsidRDefault="00A05B0F" w:rsidP="0036537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800" w:type="dxa"/>
          </w:tcPr>
          <w:p w14:paraId="217967F5" w14:textId="6A82ACE3" w:rsidR="00AF3F45" w:rsidRPr="004458A8" w:rsidRDefault="00A05B0F" w:rsidP="0036537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350" w:type="dxa"/>
          </w:tcPr>
          <w:p w14:paraId="4995F58C" w14:textId="529F7DF8" w:rsidR="00AF3F45" w:rsidRPr="004458A8" w:rsidRDefault="00A05B0F" w:rsidP="0036537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890" w:type="dxa"/>
          </w:tcPr>
          <w:p w14:paraId="18F9EA02" w14:textId="35BAB7E9" w:rsidR="00AF3F45" w:rsidRPr="004458A8" w:rsidRDefault="00A05B0F" w:rsidP="0036537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620" w:type="dxa"/>
          </w:tcPr>
          <w:p w14:paraId="469302A7" w14:textId="600366DA" w:rsidR="00AF3F45" w:rsidRPr="004458A8" w:rsidRDefault="00A05B0F" w:rsidP="0036537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14:paraId="10D995CA" w14:textId="2A0DC562" w:rsidR="00AF3F45" w:rsidRPr="004458A8" w:rsidRDefault="00A05B0F" w:rsidP="0036537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900" w:type="dxa"/>
          </w:tcPr>
          <w:p w14:paraId="0654270D" w14:textId="322F7E0C" w:rsidR="00AF3F45" w:rsidRPr="004458A8" w:rsidRDefault="00A05B0F" w:rsidP="0036537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14:paraId="656AC7D5" w14:textId="40C3B564" w:rsidR="00AF3F45" w:rsidRPr="004458A8" w:rsidRDefault="00A05B0F" w:rsidP="0036537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37.5</w:t>
            </w:r>
          </w:p>
        </w:tc>
      </w:tr>
      <w:tr w:rsidR="004458A8" w:rsidRPr="004458A8" w14:paraId="14340DB5" w14:textId="77777777" w:rsidTr="001C7B0A">
        <w:trPr>
          <w:trHeight w:val="410"/>
        </w:trPr>
        <w:tc>
          <w:tcPr>
            <w:tcW w:w="1710" w:type="dxa"/>
            <w:vAlign w:val="bottom"/>
          </w:tcPr>
          <w:p w14:paraId="64CBB490" w14:textId="7D304F45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Lotukoi</w:t>
            </w:r>
            <w:proofErr w:type="spellEnd"/>
          </w:p>
        </w:tc>
        <w:tc>
          <w:tcPr>
            <w:tcW w:w="900" w:type="dxa"/>
          </w:tcPr>
          <w:p w14:paraId="75DAD42C" w14:textId="0190D619" w:rsidR="00DD6D84" w:rsidRPr="004458A8" w:rsidRDefault="006B780E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0" w:type="dxa"/>
          </w:tcPr>
          <w:p w14:paraId="670A9059" w14:textId="5498E516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620" w:type="dxa"/>
          </w:tcPr>
          <w:p w14:paraId="1B50839F" w14:textId="7DA4FB0C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800" w:type="dxa"/>
          </w:tcPr>
          <w:p w14:paraId="7AD623B4" w14:textId="6BF7BC07" w:rsidR="00DD6D84" w:rsidRPr="004458A8" w:rsidRDefault="006B780E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50" w:type="dxa"/>
          </w:tcPr>
          <w:p w14:paraId="0424B265" w14:textId="44D10663" w:rsidR="00DD6D84" w:rsidRPr="004458A8" w:rsidRDefault="006B780E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90" w:type="dxa"/>
          </w:tcPr>
          <w:p w14:paraId="0EDC85DD" w14:textId="51F966E6" w:rsidR="00DD6D84" w:rsidRPr="004458A8" w:rsidRDefault="006B780E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20" w:type="dxa"/>
          </w:tcPr>
          <w:p w14:paraId="3D083977" w14:textId="52E53313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080" w:type="dxa"/>
          </w:tcPr>
          <w:p w14:paraId="7F915D53" w14:textId="5EF70DA2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900" w:type="dxa"/>
          </w:tcPr>
          <w:p w14:paraId="06B623DB" w14:textId="17F01D30" w:rsidR="00DD6D84" w:rsidRPr="004458A8" w:rsidRDefault="006B780E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</w:tcPr>
          <w:p w14:paraId="148A2EDA" w14:textId="27DA8E97" w:rsidR="00DD6D84" w:rsidRPr="004458A8" w:rsidRDefault="006B780E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62.5</w:t>
            </w:r>
          </w:p>
        </w:tc>
      </w:tr>
      <w:tr w:rsidR="004458A8" w:rsidRPr="004458A8" w14:paraId="433321BF" w14:textId="77777777" w:rsidTr="001C7B0A">
        <w:trPr>
          <w:trHeight w:val="426"/>
        </w:trPr>
        <w:tc>
          <w:tcPr>
            <w:tcW w:w="1710" w:type="dxa"/>
            <w:vAlign w:val="bottom"/>
          </w:tcPr>
          <w:p w14:paraId="2BFE882F" w14:textId="28364A96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Ryan et al</w:t>
            </w:r>
          </w:p>
        </w:tc>
        <w:tc>
          <w:tcPr>
            <w:tcW w:w="900" w:type="dxa"/>
          </w:tcPr>
          <w:p w14:paraId="5EBB4C16" w14:textId="7121EBE5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440" w:type="dxa"/>
          </w:tcPr>
          <w:p w14:paraId="5262E01A" w14:textId="49AD6F25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620" w:type="dxa"/>
          </w:tcPr>
          <w:p w14:paraId="363C25CE" w14:textId="4D33D37A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 </w:t>
            </w:r>
          </w:p>
        </w:tc>
        <w:tc>
          <w:tcPr>
            <w:tcW w:w="1800" w:type="dxa"/>
          </w:tcPr>
          <w:p w14:paraId="3C8319F1" w14:textId="6EBD9F5C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350" w:type="dxa"/>
          </w:tcPr>
          <w:p w14:paraId="0C86FEAE" w14:textId="479C3251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890" w:type="dxa"/>
          </w:tcPr>
          <w:p w14:paraId="31E521AB" w14:textId="5821972F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620" w:type="dxa"/>
          </w:tcPr>
          <w:p w14:paraId="3E496966" w14:textId="32A8179E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14:paraId="215D4473" w14:textId="3271F6F0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900" w:type="dxa"/>
          </w:tcPr>
          <w:p w14:paraId="1217B3D1" w14:textId="36EEC7A7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</w:tcPr>
          <w:p w14:paraId="325A09B5" w14:textId="26AE64A0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62.5</w:t>
            </w:r>
          </w:p>
        </w:tc>
      </w:tr>
      <w:tr w:rsidR="004458A8" w:rsidRPr="004458A8" w14:paraId="7D0ED953" w14:textId="77777777" w:rsidTr="001C7B0A">
        <w:trPr>
          <w:trHeight w:val="395"/>
        </w:trPr>
        <w:tc>
          <w:tcPr>
            <w:tcW w:w="1710" w:type="dxa"/>
            <w:vAlign w:val="bottom"/>
          </w:tcPr>
          <w:p w14:paraId="1BA270AF" w14:textId="47A32BAC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Abdalla et al</w:t>
            </w:r>
          </w:p>
        </w:tc>
        <w:tc>
          <w:tcPr>
            <w:tcW w:w="900" w:type="dxa"/>
          </w:tcPr>
          <w:p w14:paraId="41C9AA50" w14:textId="15B091FA" w:rsidR="00DD6D84" w:rsidRPr="004458A8" w:rsidRDefault="00833C91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0" w:type="dxa"/>
          </w:tcPr>
          <w:p w14:paraId="70979680" w14:textId="5A6661F3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620" w:type="dxa"/>
          </w:tcPr>
          <w:p w14:paraId="0275ABBB" w14:textId="283A88DC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800" w:type="dxa"/>
          </w:tcPr>
          <w:p w14:paraId="7749E8E4" w14:textId="4F64ECEB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350" w:type="dxa"/>
          </w:tcPr>
          <w:p w14:paraId="6978695D" w14:textId="4345FB79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890" w:type="dxa"/>
          </w:tcPr>
          <w:p w14:paraId="4B6F1357" w14:textId="7BE5FEAF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620" w:type="dxa"/>
          </w:tcPr>
          <w:p w14:paraId="7F45C26C" w14:textId="5E610425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14:paraId="3240B6ED" w14:textId="0C2D4B4C" w:rsidR="00DD6D84" w:rsidRPr="004458A8" w:rsidRDefault="00833C91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0" w:type="dxa"/>
          </w:tcPr>
          <w:p w14:paraId="77B66827" w14:textId="7B433A7F" w:rsidR="00DD6D84" w:rsidRPr="004458A8" w:rsidRDefault="00833C91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</w:tcPr>
          <w:p w14:paraId="2BC69A01" w14:textId="4712FD50" w:rsidR="00DD6D84" w:rsidRPr="004458A8" w:rsidRDefault="00833C91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</w:tr>
      <w:tr w:rsidR="004458A8" w:rsidRPr="004458A8" w14:paraId="2FAA2F71" w14:textId="77777777" w:rsidTr="001C7B0A">
        <w:trPr>
          <w:trHeight w:val="70"/>
        </w:trPr>
        <w:tc>
          <w:tcPr>
            <w:tcW w:w="1710" w:type="dxa"/>
            <w:vAlign w:val="bottom"/>
          </w:tcPr>
          <w:p w14:paraId="3DB43180" w14:textId="17DF92FF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El-Safi et al</w:t>
            </w:r>
          </w:p>
        </w:tc>
        <w:tc>
          <w:tcPr>
            <w:tcW w:w="900" w:type="dxa"/>
          </w:tcPr>
          <w:p w14:paraId="44DBC827" w14:textId="4B896FB8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440" w:type="dxa"/>
          </w:tcPr>
          <w:p w14:paraId="3E9A530A" w14:textId="7046DCAE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620" w:type="dxa"/>
          </w:tcPr>
          <w:p w14:paraId="41707C6D" w14:textId="56DB629E" w:rsidR="00DD6D84" w:rsidRPr="004458A8" w:rsidRDefault="00B02DD8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00" w:type="dxa"/>
          </w:tcPr>
          <w:p w14:paraId="13623A9E" w14:textId="0BBDCC01" w:rsidR="00DD6D84" w:rsidRPr="004458A8" w:rsidRDefault="00B02DD8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50" w:type="dxa"/>
          </w:tcPr>
          <w:p w14:paraId="3A6F6AC8" w14:textId="2957D5DD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890" w:type="dxa"/>
          </w:tcPr>
          <w:p w14:paraId="5F605B03" w14:textId="0E9F8BE1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620" w:type="dxa"/>
          </w:tcPr>
          <w:p w14:paraId="0E907290" w14:textId="7F8BEBB3" w:rsidR="00DD6D84" w:rsidRPr="004458A8" w:rsidRDefault="00B02DD8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14:paraId="5687A413" w14:textId="06D2AD53" w:rsidR="00DD6D84" w:rsidRPr="004458A8" w:rsidRDefault="00B02DD8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0" w:type="dxa"/>
          </w:tcPr>
          <w:p w14:paraId="2CAE5BB9" w14:textId="2653A165" w:rsidR="00DD6D84" w:rsidRPr="004458A8" w:rsidRDefault="00B02DD8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</w:tcPr>
          <w:p w14:paraId="3801947C" w14:textId="4EBA02BD" w:rsidR="00DD6D84" w:rsidRPr="004458A8" w:rsidRDefault="00B02DD8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62.5</w:t>
            </w:r>
          </w:p>
        </w:tc>
      </w:tr>
      <w:tr w:rsidR="00FD6EC7" w:rsidRPr="004458A8" w14:paraId="5E7D3F9B" w14:textId="77777777" w:rsidTr="001C7B0A">
        <w:trPr>
          <w:trHeight w:val="70"/>
        </w:trPr>
        <w:tc>
          <w:tcPr>
            <w:tcW w:w="1710" w:type="dxa"/>
            <w:vAlign w:val="bottom"/>
          </w:tcPr>
          <w:p w14:paraId="185AC0BD" w14:textId="2A81D7F2" w:rsidR="00FD6EC7" w:rsidRPr="004458A8" w:rsidRDefault="00FD6EC7" w:rsidP="00FD6EC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Hailu et al</w:t>
            </w:r>
          </w:p>
        </w:tc>
        <w:tc>
          <w:tcPr>
            <w:tcW w:w="900" w:type="dxa"/>
          </w:tcPr>
          <w:p w14:paraId="6CA0E29B" w14:textId="38289149" w:rsidR="00FD6EC7" w:rsidRPr="004458A8" w:rsidRDefault="00FD6EC7" w:rsidP="00FD6EC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73224D3D" w14:textId="075A7125" w:rsidR="00FD6EC7" w:rsidRPr="004458A8" w:rsidRDefault="00FD6EC7" w:rsidP="00FD6EC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20" w:type="dxa"/>
          </w:tcPr>
          <w:p w14:paraId="05FA23F6" w14:textId="33B340D4" w:rsidR="00FD6EC7" w:rsidRPr="004458A8" w:rsidRDefault="00FD6EC7" w:rsidP="00FD6EC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800" w:type="dxa"/>
          </w:tcPr>
          <w:p w14:paraId="68423F26" w14:textId="5D4501AE" w:rsidR="00FD6EC7" w:rsidRPr="004458A8" w:rsidRDefault="00FD6EC7" w:rsidP="00FD6EC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350" w:type="dxa"/>
          </w:tcPr>
          <w:p w14:paraId="507D8A24" w14:textId="47476F91" w:rsidR="00FD6EC7" w:rsidRPr="004458A8" w:rsidRDefault="00FD6EC7" w:rsidP="00FD6EC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890" w:type="dxa"/>
          </w:tcPr>
          <w:p w14:paraId="7B297226" w14:textId="1A8FF142" w:rsidR="00FD6EC7" w:rsidRPr="004458A8" w:rsidRDefault="00FD6EC7" w:rsidP="00FD6EC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620" w:type="dxa"/>
          </w:tcPr>
          <w:p w14:paraId="000D0B4D" w14:textId="1F2733D1" w:rsidR="00FD6EC7" w:rsidRPr="004458A8" w:rsidRDefault="00FD6EC7" w:rsidP="00FD6EC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14:paraId="0F77473E" w14:textId="3DFB8D4D" w:rsidR="00FD6EC7" w:rsidRPr="004458A8" w:rsidRDefault="00FD6EC7" w:rsidP="00FD6EC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900" w:type="dxa"/>
          </w:tcPr>
          <w:p w14:paraId="6DF4C6D3" w14:textId="2EB57F15" w:rsidR="00FD6EC7" w:rsidRPr="004458A8" w:rsidRDefault="00FD6EC7" w:rsidP="00FD6EC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14:paraId="627C8814" w14:textId="2D4D8299" w:rsidR="00FD6EC7" w:rsidRPr="004458A8" w:rsidRDefault="00FD6EC7" w:rsidP="00FD6EC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FB67E9" w:rsidRPr="004458A8" w14:paraId="6E51DDE2" w14:textId="77777777" w:rsidTr="001C7B0A">
        <w:trPr>
          <w:trHeight w:val="70"/>
        </w:trPr>
        <w:tc>
          <w:tcPr>
            <w:tcW w:w="1710" w:type="dxa"/>
            <w:vAlign w:val="bottom"/>
          </w:tcPr>
          <w:p w14:paraId="66D66CAB" w14:textId="130E3252" w:rsidR="00FB67E9" w:rsidRPr="004458A8" w:rsidRDefault="00FB67E9" w:rsidP="00FB67E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Ketema et al</w:t>
            </w:r>
          </w:p>
        </w:tc>
        <w:tc>
          <w:tcPr>
            <w:tcW w:w="900" w:type="dxa"/>
          </w:tcPr>
          <w:p w14:paraId="4B13B7C2" w14:textId="335E184F" w:rsidR="00FB67E9" w:rsidRPr="004458A8" w:rsidRDefault="00FB67E9" w:rsidP="00FB67E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440" w:type="dxa"/>
          </w:tcPr>
          <w:p w14:paraId="4E7D6CEF" w14:textId="3BD76DEF" w:rsidR="00FB67E9" w:rsidRPr="004458A8" w:rsidRDefault="00FB67E9" w:rsidP="00FB67E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620" w:type="dxa"/>
          </w:tcPr>
          <w:p w14:paraId="3CC8F666" w14:textId="52A13E7E" w:rsidR="00FB67E9" w:rsidRPr="004458A8" w:rsidRDefault="00FB67E9" w:rsidP="00FB67E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800" w:type="dxa"/>
          </w:tcPr>
          <w:p w14:paraId="04A17E46" w14:textId="0EE74B5B" w:rsidR="00FB67E9" w:rsidRPr="004458A8" w:rsidRDefault="00FB67E9" w:rsidP="00FB67E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350" w:type="dxa"/>
          </w:tcPr>
          <w:p w14:paraId="42760764" w14:textId="5A42A4E5" w:rsidR="00FB67E9" w:rsidRPr="004458A8" w:rsidRDefault="00FB67E9" w:rsidP="00FB67E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890" w:type="dxa"/>
          </w:tcPr>
          <w:p w14:paraId="45065780" w14:textId="49BCBFEE" w:rsidR="00FB67E9" w:rsidRPr="004458A8" w:rsidRDefault="00FB67E9" w:rsidP="00FB67E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620" w:type="dxa"/>
          </w:tcPr>
          <w:p w14:paraId="1F57B0FA" w14:textId="691BE606" w:rsidR="00FB67E9" w:rsidRPr="004458A8" w:rsidRDefault="00FB67E9" w:rsidP="00FB67E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14:paraId="022D3ABE" w14:textId="6E5468D7" w:rsidR="00FB67E9" w:rsidRPr="004458A8" w:rsidRDefault="00FB67E9" w:rsidP="00FB67E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900" w:type="dxa"/>
          </w:tcPr>
          <w:p w14:paraId="1C334F49" w14:textId="3746F931" w:rsidR="00FB67E9" w:rsidRPr="004458A8" w:rsidRDefault="00FB67E9" w:rsidP="00FB67E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</w:tcPr>
          <w:p w14:paraId="77756934" w14:textId="38D294A8" w:rsidR="00FB67E9" w:rsidRPr="004458A8" w:rsidRDefault="00FB67E9" w:rsidP="00FB67E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4458A8" w:rsidRPr="004458A8" w14:paraId="02E40F5F" w14:textId="77777777" w:rsidTr="001C7B0A">
        <w:trPr>
          <w:trHeight w:val="70"/>
        </w:trPr>
        <w:tc>
          <w:tcPr>
            <w:tcW w:w="1710" w:type="dxa"/>
            <w:vAlign w:val="bottom"/>
          </w:tcPr>
          <w:p w14:paraId="5BACBA01" w14:textId="7CB08A2D" w:rsidR="005E3169" w:rsidRPr="004458A8" w:rsidRDefault="005E3169" w:rsidP="005E316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Ibrahim et al</w:t>
            </w:r>
          </w:p>
        </w:tc>
        <w:tc>
          <w:tcPr>
            <w:tcW w:w="900" w:type="dxa"/>
          </w:tcPr>
          <w:p w14:paraId="0C68B0B4" w14:textId="3EFB1DE4" w:rsidR="005E3169" w:rsidRPr="004458A8" w:rsidRDefault="005E3169" w:rsidP="005E316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440" w:type="dxa"/>
          </w:tcPr>
          <w:p w14:paraId="274F91EE" w14:textId="04A2FBCF" w:rsidR="005E3169" w:rsidRPr="004458A8" w:rsidRDefault="005E3169" w:rsidP="005E316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620" w:type="dxa"/>
          </w:tcPr>
          <w:p w14:paraId="329E1534" w14:textId="3ECA2689" w:rsidR="005E3169" w:rsidRPr="004458A8" w:rsidRDefault="005E3169" w:rsidP="005E316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00" w:type="dxa"/>
          </w:tcPr>
          <w:p w14:paraId="75A03924" w14:textId="5F64762E" w:rsidR="005E3169" w:rsidRPr="004458A8" w:rsidRDefault="005E3169" w:rsidP="005E316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350" w:type="dxa"/>
          </w:tcPr>
          <w:p w14:paraId="1EBCFE56" w14:textId="18E3A2AF" w:rsidR="005E3169" w:rsidRPr="004458A8" w:rsidRDefault="005E3169" w:rsidP="005E316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890" w:type="dxa"/>
          </w:tcPr>
          <w:p w14:paraId="5375DE37" w14:textId="1641B6CE" w:rsidR="005E3169" w:rsidRPr="004458A8" w:rsidRDefault="005E3169" w:rsidP="005E316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620" w:type="dxa"/>
          </w:tcPr>
          <w:p w14:paraId="6BDACDED" w14:textId="108D99AA" w:rsidR="005E3169" w:rsidRPr="004458A8" w:rsidRDefault="005E3169" w:rsidP="005E316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14:paraId="441AF728" w14:textId="4DC1F85E" w:rsidR="005E3169" w:rsidRPr="004458A8" w:rsidRDefault="005E3169" w:rsidP="005E316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0" w:type="dxa"/>
          </w:tcPr>
          <w:p w14:paraId="59888F53" w14:textId="73059E0B" w:rsidR="005E3169" w:rsidRPr="004458A8" w:rsidRDefault="005E3169" w:rsidP="005E316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</w:tcPr>
          <w:p w14:paraId="66EF3C2A" w14:textId="6FA19A4F" w:rsidR="005E3169" w:rsidRPr="004458A8" w:rsidRDefault="005E3169" w:rsidP="005E316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62.5</w:t>
            </w:r>
          </w:p>
        </w:tc>
      </w:tr>
      <w:tr w:rsidR="004458A8" w:rsidRPr="004458A8" w14:paraId="1E55899B" w14:textId="77777777" w:rsidTr="001C7B0A">
        <w:trPr>
          <w:trHeight w:val="70"/>
        </w:trPr>
        <w:tc>
          <w:tcPr>
            <w:tcW w:w="1710" w:type="dxa"/>
            <w:vAlign w:val="bottom"/>
          </w:tcPr>
          <w:p w14:paraId="022E6983" w14:textId="44834F39" w:rsidR="00EE665F" w:rsidRPr="004458A8" w:rsidRDefault="00EE665F" w:rsidP="00EE665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Mohamed et al</w:t>
            </w:r>
          </w:p>
        </w:tc>
        <w:tc>
          <w:tcPr>
            <w:tcW w:w="900" w:type="dxa"/>
          </w:tcPr>
          <w:p w14:paraId="49926A55" w14:textId="3EAF2C5D" w:rsidR="00EE665F" w:rsidRPr="004458A8" w:rsidRDefault="00EE665F" w:rsidP="00EE665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440" w:type="dxa"/>
          </w:tcPr>
          <w:p w14:paraId="11062202" w14:textId="49AAA01A" w:rsidR="00EE665F" w:rsidRPr="004458A8" w:rsidRDefault="00EE665F" w:rsidP="00EE665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620" w:type="dxa"/>
          </w:tcPr>
          <w:p w14:paraId="33535E79" w14:textId="1D6D905F" w:rsidR="00EE665F" w:rsidRPr="004458A8" w:rsidRDefault="00EE665F" w:rsidP="00EE665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800" w:type="dxa"/>
          </w:tcPr>
          <w:p w14:paraId="205C2731" w14:textId="65C810AB" w:rsidR="00EE665F" w:rsidRPr="004458A8" w:rsidRDefault="00EE665F" w:rsidP="00EE665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350" w:type="dxa"/>
          </w:tcPr>
          <w:p w14:paraId="0A585779" w14:textId="40EE5B86" w:rsidR="00EE665F" w:rsidRPr="004458A8" w:rsidRDefault="00EE665F" w:rsidP="00EE665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890" w:type="dxa"/>
          </w:tcPr>
          <w:p w14:paraId="7A207A2C" w14:textId="3301C604" w:rsidR="00EE665F" w:rsidRPr="004458A8" w:rsidRDefault="00EE665F" w:rsidP="00EE665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620" w:type="dxa"/>
          </w:tcPr>
          <w:p w14:paraId="4AFBD32F" w14:textId="00D94BDE" w:rsidR="00EE665F" w:rsidRPr="004458A8" w:rsidRDefault="00EE665F" w:rsidP="00EE665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14:paraId="39E18CD0" w14:textId="56CF57FB" w:rsidR="00EE665F" w:rsidRPr="004458A8" w:rsidRDefault="00EE665F" w:rsidP="00EE665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900" w:type="dxa"/>
          </w:tcPr>
          <w:p w14:paraId="1CE3E021" w14:textId="228FC9A9" w:rsidR="00EE665F" w:rsidRPr="004458A8" w:rsidRDefault="00EE665F" w:rsidP="00EE665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</w:tcPr>
          <w:p w14:paraId="6D1A2049" w14:textId="61511778" w:rsidR="00EE665F" w:rsidRPr="004458A8" w:rsidRDefault="00EE665F" w:rsidP="00EE665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4458A8" w:rsidRPr="004458A8" w14:paraId="5754C0EA" w14:textId="77777777" w:rsidTr="00F06DC4">
        <w:trPr>
          <w:trHeight w:val="107"/>
        </w:trPr>
        <w:tc>
          <w:tcPr>
            <w:tcW w:w="1710" w:type="dxa"/>
            <w:vAlign w:val="bottom"/>
          </w:tcPr>
          <w:p w14:paraId="528CC72A" w14:textId="1327E7BC" w:rsidR="00E049CF" w:rsidRPr="004458A8" w:rsidRDefault="00DD6D84" w:rsidP="00DD6D8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Odoch and Olobo</w:t>
            </w:r>
          </w:p>
        </w:tc>
        <w:tc>
          <w:tcPr>
            <w:tcW w:w="900" w:type="dxa"/>
          </w:tcPr>
          <w:p w14:paraId="7DC17783" w14:textId="270AC300" w:rsidR="00E049CF" w:rsidRPr="004458A8" w:rsidRDefault="0037137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440" w:type="dxa"/>
          </w:tcPr>
          <w:p w14:paraId="0212D3F4" w14:textId="133FF5EC" w:rsidR="00E049CF" w:rsidRPr="004458A8" w:rsidRDefault="0037137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620" w:type="dxa"/>
          </w:tcPr>
          <w:p w14:paraId="2759F8C1" w14:textId="037B8A53" w:rsidR="00E049CF" w:rsidRPr="004458A8" w:rsidRDefault="0037137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800" w:type="dxa"/>
          </w:tcPr>
          <w:p w14:paraId="41A8D809" w14:textId="1EB87905" w:rsidR="00E049CF" w:rsidRPr="004458A8" w:rsidRDefault="0037137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350" w:type="dxa"/>
          </w:tcPr>
          <w:p w14:paraId="0574AC89" w14:textId="0C323052" w:rsidR="00E049CF" w:rsidRPr="004458A8" w:rsidRDefault="0036537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90" w:type="dxa"/>
          </w:tcPr>
          <w:p w14:paraId="680BC062" w14:textId="080E7BC2" w:rsidR="00E049CF" w:rsidRPr="004458A8" w:rsidRDefault="0036537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20" w:type="dxa"/>
          </w:tcPr>
          <w:p w14:paraId="25E06DC8" w14:textId="2E59A447" w:rsidR="00E049CF" w:rsidRPr="004458A8" w:rsidRDefault="0037137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14:paraId="2DE06700" w14:textId="2B1E8662" w:rsidR="00E049CF" w:rsidRPr="004458A8" w:rsidRDefault="0037137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900" w:type="dxa"/>
          </w:tcPr>
          <w:p w14:paraId="14DC4092" w14:textId="64E863D6" w:rsidR="00E049CF" w:rsidRPr="004458A8" w:rsidRDefault="0036537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</w:tcPr>
          <w:p w14:paraId="60A5E526" w14:textId="23DA4A8C" w:rsidR="00E049CF" w:rsidRPr="004458A8" w:rsidRDefault="0036537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</w:tr>
      <w:tr w:rsidR="004458A8" w:rsidRPr="004458A8" w14:paraId="22A0D45B" w14:textId="77777777" w:rsidTr="00F06DC4">
        <w:trPr>
          <w:trHeight w:val="242"/>
        </w:trPr>
        <w:tc>
          <w:tcPr>
            <w:tcW w:w="1710" w:type="dxa"/>
            <w:vAlign w:val="bottom"/>
          </w:tcPr>
          <w:p w14:paraId="6979B03D" w14:textId="730356D9" w:rsidR="00E049CF" w:rsidRPr="004458A8" w:rsidRDefault="00DD6D84" w:rsidP="00DD6D8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Abera et al</w:t>
            </w:r>
          </w:p>
        </w:tc>
        <w:tc>
          <w:tcPr>
            <w:tcW w:w="900" w:type="dxa"/>
          </w:tcPr>
          <w:p w14:paraId="7C6B0F30" w14:textId="3AF662DA" w:rsidR="00E049CF" w:rsidRPr="004458A8" w:rsidRDefault="0079386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0" w:type="dxa"/>
          </w:tcPr>
          <w:p w14:paraId="3232AE62" w14:textId="310B7793" w:rsidR="00E049CF" w:rsidRPr="004458A8" w:rsidRDefault="00854A5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620" w:type="dxa"/>
          </w:tcPr>
          <w:p w14:paraId="5D58A883" w14:textId="0A040558" w:rsidR="00E049CF" w:rsidRPr="004458A8" w:rsidRDefault="00854A5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800" w:type="dxa"/>
          </w:tcPr>
          <w:p w14:paraId="2D458B4C" w14:textId="39FAF524" w:rsidR="00E049CF" w:rsidRPr="004458A8" w:rsidRDefault="00854A5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350" w:type="dxa"/>
          </w:tcPr>
          <w:p w14:paraId="5FFDB70D" w14:textId="2C3046A3" w:rsidR="00E049CF" w:rsidRPr="004458A8" w:rsidRDefault="00854A5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890" w:type="dxa"/>
          </w:tcPr>
          <w:p w14:paraId="236462C3" w14:textId="509DC0E1" w:rsidR="00E049CF" w:rsidRPr="004458A8" w:rsidRDefault="00854A5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620" w:type="dxa"/>
          </w:tcPr>
          <w:p w14:paraId="5D2DA20A" w14:textId="09D55BCA" w:rsidR="00E049CF" w:rsidRPr="004458A8" w:rsidRDefault="00854A5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14:paraId="3AAE333F" w14:textId="4CF26EFB" w:rsidR="00E049CF" w:rsidRPr="004458A8" w:rsidRDefault="0079386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0" w:type="dxa"/>
          </w:tcPr>
          <w:p w14:paraId="47F0DB04" w14:textId="592EF92C" w:rsidR="00E049CF" w:rsidRPr="004458A8" w:rsidRDefault="00854A5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</w:tcPr>
          <w:p w14:paraId="7E0F0E34" w14:textId="524138DB" w:rsidR="00E049CF" w:rsidRPr="004458A8" w:rsidRDefault="00854A5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62.5</w:t>
            </w:r>
          </w:p>
        </w:tc>
      </w:tr>
      <w:tr w:rsidR="004458A8" w:rsidRPr="004458A8" w14:paraId="556406CC" w14:textId="77777777" w:rsidTr="001C7B0A">
        <w:trPr>
          <w:trHeight w:val="70"/>
        </w:trPr>
        <w:tc>
          <w:tcPr>
            <w:tcW w:w="1710" w:type="dxa"/>
            <w:vAlign w:val="bottom"/>
          </w:tcPr>
          <w:p w14:paraId="0EFF7D74" w14:textId="2BA674EF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Ayehu</w:t>
            </w:r>
            <w:proofErr w:type="spellEnd"/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</w:p>
        </w:tc>
        <w:tc>
          <w:tcPr>
            <w:tcW w:w="900" w:type="dxa"/>
          </w:tcPr>
          <w:p w14:paraId="7A7C8F2C" w14:textId="008EAAA3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440" w:type="dxa"/>
          </w:tcPr>
          <w:p w14:paraId="178D887E" w14:textId="5F377DDC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620" w:type="dxa"/>
          </w:tcPr>
          <w:p w14:paraId="2BBA06D7" w14:textId="47BD210C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800" w:type="dxa"/>
          </w:tcPr>
          <w:p w14:paraId="1AA5415F" w14:textId="6903C297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350" w:type="dxa"/>
          </w:tcPr>
          <w:p w14:paraId="50C99621" w14:textId="2005E56B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890" w:type="dxa"/>
          </w:tcPr>
          <w:p w14:paraId="609147CD" w14:textId="1DBE4BC9" w:rsidR="00DD6D84" w:rsidRPr="004458A8" w:rsidRDefault="006800C2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20" w:type="dxa"/>
          </w:tcPr>
          <w:p w14:paraId="407C7F2E" w14:textId="0844D739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14:paraId="0327DD48" w14:textId="69D9F243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900" w:type="dxa"/>
          </w:tcPr>
          <w:p w14:paraId="2B60D745" w14:textId="26173378" w:rsidR="00DD6D84" w:rsidRPr="004458A8" w:rsidRDefault="006800C2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</w:tcPr>
          <w:p w14:paraId="3D2F29D1" w14:textId="202CF84C" w:rsidR="00DD6D84" w:rsidRPr="004458A8" w:rsidRDefault="006800C2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87.</w:t>
            </w:r>
            <w:r w:rsidR="00DD6D84" w:rsidRPr="004458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4458A8" w:rsidRPr="004458A8" w14:paraId="1C3905F6" w14:textId="77777777" w:rsidTr="001C7B0A">
        <w:trPr>
          <w:trHeight w:val="70"/>
        </w:trPr>
        <w:tc>
          <w:tcPr>
            <w:tcW w:w="1710" w:type="dxa"/>
            <w:vAlign w:val="bottom"/>
          </w:tcPr>
          <w:p w14:paraId="7965B212" w14:textId="12580A12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Azene</w:t>
            </w:r>
            <w:proofErr w:type="spellEnd"/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</w:p>
        </w:tc>
        <w:tc>
          <w:tcPr>
            <w:tcW w:w="900" w:type="dxa"/>
          </w:tcPr>
          <w:p w14:paraId="4D6D674E" w14:textId="17D023BD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440" w:type="dxa"/>
          </w:tcPr>
          <w:p w14:paraId="79210475" w14:textId="0400C863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620" w:type="dxa"/>
          </w:tcPr>
          <w:p w14:paraId="02B4F6A4" w14:textId="25539D60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800" w:type="dxa"/>
          </w:tcPr>
          <w:p w14:paraId="7366A80C" w14:textId="1EA8816C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350" w:type="dxa"/>
          </w:tcPr>
          <w:p w14:paraId="4449D696" w14:textId="5E6F8FAA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890" w:type="dxa"/>
          </w:tcPr>
          <w:p w14:paraId="5FBA1D92" w14:textId="1046AA62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620" w:type="dxa"/>
          </w:tcPr>
          <w:p w14:paraId="020D4528" w14:textId="27A58F75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080" w:type="dxa"/>
          </w:tcPr>
          <w:p w14:paraId="5222BE36" w14:textId="0CE64A70" w:rsidR="00DD6D84" w:rsidRPr="004458A8" w:rsidRDefault="0082646A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0" w:type="dxa"/>
          </w:tcPr>
          <w:p w14:paraId="19E7FDAE" w14:textId="32696E7F" w:rsidR="00DD6D84" w:rsidRPr="004458A8" w:rsidRDefault="0082646A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</w:tcPr>
          <w:p w14:paraId="73FBC171" w14:textId="749D96B3" w:rsidR="00DD6D84" w:rsidRPr="004458A8" w:rsidRDefault="0082646A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62.5</w:t>
            </w:r>
          </w:p>
        </w:tc>
      </w:tr>
      <w:tr w:rsidR="004458A8" w:rsidRPr="004458A8" w14:paraId="0686097A" w14:textId="77777777" w:rsidTr="001C7B0A">
        <w:trPr>
          <w:trHeight w:val="70"/>
        </w:trPr>
        <w:tc>
          <w:tcPr>
            <w:tcW w:w="1710" w:type="dxa"/>
            <w:vAlign w:val="bottom"/>
          </w:tcPr>
          <w:p w14:paraId="58A913F2" w14:textId="4A7D2B0B" w:rsidR="00E66114" w:rsidRPr="004458A8" w:rsidRDefault="00E66114" w:rsidP="00E6611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Bejano</w:t>
            </w:r>
            <w:proofErr w:type="spellEnd"/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</w:p>
        </w:tc>
        <w:tc>
          <w:tcPr>
            <w:tcW w:w="900" w:type="dxa"/>
          </w:tcPr>
          <w:p w14:paraId="696F00DB" w14:textId="3288189D" w:rsidR="00E66114" w:rsidRPr="004458A8" w:rsidRDefault="00E66114" w:rsidP="00E6611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440" w:type="dxa"/>
          </w:tcPr>
          <w:p w14:paraId="6280B882" w14:textId="6A918E0E" w:rsidR="00E66114" w:rsidRPr="004458A8" w:rsidRDefault="00E66114" w:rsidP="00E6611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620" w:type="dxa"/>
          </w:tcPr>
          <w:p w14:paraId="7F334317" w14:textId="4023AA2B" w:rsidR="00E66114" w:rsidRPr="004458A8" w:rsidRDefault="00E66114" w:rsidP="00E6611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800" w:type="dxa"/>
          </w:tcPr>
          <w:p w14:paraId="6CA1D0D3" w14:textId="5582F101" w:rsidR="00E66114" w:rsidRPr="004458A8" w:rsidRDefault="00E66114" w:rsidP="00E6611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350" w:type="dxa"/>
          </w:tcPr>
          <w:p w14:paraId="16D51814" w14:textId="7AF45C49" w:rsidR="00E66114" w:rsidRPr="004458A8" w:rsidRDefault="00E66114" w:rsidP="00E6611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890" w:type="dxa"/>
          </w:tcPr>
          <w:p w14:paraId="080980A0" w14:textId="13D05326" w:rsidR="00E66114" w:rsidRPr="004458A8" w:rsidRDefault="00E66114" w:rsidP="00E6611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620" w:type="dxa"/>
          </w:tcPr>
          <w:p w14:paraId="6F9826EE" w14:textId="77FDB0E6" w:rsidR="00E66114" w:rsidRPr="004458A8" w:rsidRDefault="00E66114" w:rsidP="00E6611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14:paraId="3B1A6A21" w14:textId="56348630" w:rsidR="00E66114" w:rsidRPr="004458A8" w:rsidRDefault="00E66114" w:rsidP="00E6611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900" w:type="dxa"/>
          </w:tcPr>
          <w:p w14:paraId="7F663C97" w14:textId="5D463248" w:rsidR="00E66114" w:rsidRPr="004458A8" w:rsidRDefault="00E66114" w:rsidP="00E6611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</w:tcPr>
          <w:p w14:paraId="102F6D70" w14:textId="516FE7E7" w:rsidR="00E66114" w:rsidRPr="004458A8" w:rsidRDefault="00E66114" w:rsidP="00E6611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4458A8" w:rsidRPr="004458A8" w14:paraId="417F17B9" w14:textId="77777777" w:rsidTr="001C7B0A">
        <w:trPr>
          <w:trHeight w:val="70"/>
        </w:trPr>
        <w:tc>
          <w:tcPr>
            <w:tcW w:w="1710" w:type="dxa"/>
            <w:vAlign w:val="bottom"/>
          </w:tcPr>
          <w:p w14:paraId="26B8E4D7" w14:textId="4E4B9188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Bsrat</w:t>
            </w:r>
            <w:proofErr w:type="spellEnd"/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 et a</w:t>
            </w:r>
            <w:r w:rsidR="002D1D82" w:rsidRPr="004458A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00" w:type="dxa"/>
          </w:tcPr>
          <w:p w14:paraId="1E2FD35D" w14:textId="5B142722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0" w:type="dxa"/>
          </w:tcPr>
          <w:p w14:paraId="2BCC66A9" w14:textId="2F2E3B77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20" w:type="dxa"/>
          </w:tcPr>
          <w:p w14:paraId="5B8B2CFF" w14:textId="1BABFE3A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00" w:type="dxa"/>
          </w:tcPr>
          <w:p w14:paraId="054A170B" w14:textId="3044C12D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50" w:type="dxa"/>
          </w:tcPr>
          <w:p w14:paraId="0662C3C3" w14:textId="58B3A779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90" w:type="dxa"/>
          </w:tcPr>
          <w:p w14:paraId="15FCBD40" w14:textId="7F2CBBC6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20" w:type="dxa"/>
          </w:tcPr>
          <w:p w14:paraId="1BF4F693" w14:textId="722C8D91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14:paraId="1FA43354" w14:textId="323FF095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0" w:type="dxa"/>
          </w:tcPr>
          <w:p w14:paraId="7951F3C1" w14:textId="59FD562D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</w:tcPr>
          <w:p w14:paraId="580135F0" w14:textId="66DFD237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4458A8" w:rsidRPr="004458A8" w14:paraId="39136BAE" w14:textId="77777777" w:rsidTr="001C7B0A">
        <w:trPr>
          <w:trHeight w:val="70"/>
        </w:trPr>
        <w:tc>
          <w:tcPr>
            <w:tcW w:w="1710" w:type="dxa"/>
            <w:vAlign w:val="bottom"/>
          </w:tcPr>
          <w:p w14:paraId="52A67639" w14:textId="08DC2F58" w:rsidR="009B26C9" w:rsidRPr="004458A8" w:rsidRDefault="009B26C9" w:rsidP="009B26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Custodio et al</w:t>
            </w:r>
          </w:p>
        </w:tc>
        <w:tc>
          <w:tcPr>
            <w:tcW w:w="900" w:type="dxa"/>
          </w:tcPr>
          <w:p w14:paraId="571249F6" w14:textId="6E4AD701" w:rsidR="009B26C9" w:rsidRPr="004458A8" w:rsidRDefault="009B26C9" w:rsidP="009B26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440" w:type="dxa"/>
          </w:tcPr>
          <w:p w14:paraId="73AC59BA" w14:textId="2475B026" w:rsidR="009B26C9" w:rsidRPr="004458A8" w:rsidRDefault="009B26C9" w:rsidP="009B26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620" w:type="dxa"/>
          </w:tcPr>
          <w:p w14:paraId="35FB1BF9" w14:textId="0373EAC8" w:rsidR="009B26C9" w:rsidRPr="004458A8" w:rsidRDefault="009B26C9" w:rsidP="009B26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800" w:type="dxa"/>
          </w:tcPr>
          <w:p w14:paraId="7D6CEC68" w14:textId="3143647A" w:rsidR="009B26C9" w:rsidRPr="004458A8" w:rsidRDefault="009B26C9" w:rsidP="009B26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350" w:type="dxa"/>
          </w:tcPr>
          <w:p w14:paraId="56B64086" w14:textId="104318D2" w:rsidR="009B26C9" w:rsidRPr="004458A8" w:rsidRDefault="009B26C9" w:rsidP="009B26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90" w:type="dxa"/>
          </w:tcPr>
          <w:p w14:paraId="28D64081" w14:textId="4EE9D90E" w:rsidR="009B26C9" w:rsidRPr="004458A8" w:rsidRDefault="009B26C9" w:rsidP="009B26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620" w:type="dxa"/>
          </w:tcPr>
          <w:p w14:paraId="3E7556F3" w14:textId="292852FF" w:rsidR="009B26C9" w:rsidRPr="004458A8" w:rsidRDefault="009B26C9" w:rsidP="009B26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14:paraId="36958A0F" w14:textId="52FC5A7A" w:rsidR="009B26C9" w:rsidRPr="004458A8" w:rsidRDefault="009B26C9" w:rsidP="009B26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900" w:type="dxa"/>
          </w:tcPr>
          <w:p w14:paraId="21DE3CDD" w14:textId="40F7659B" w:rsidR="009B26C9" w:rsidRPr="004458A8" w:rsidRDefault="009B26C9" w:rsidP="009B26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</w:tcPr>
          <w:p w14:paraId="65D1B4D6" w14:textId="3E02788A" w:rsidR="009B26C9" w:rsidRPr="004458A8" w:rsidRDefault="009B26C9" w:rsidP="009B26C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87.5</w:t>
            </w:r>
          </w:p>
        </w:tc>
      </w:tr>
      <w:tr w:rsidR="004458A8" w:rsidRPr="004458A8" w14:paraId="060D7037" w14:textId="77777777" w:rsidTr="001C7B0A">
        <w:trPr>
          <w:trHeight w:val="70"/>
        </w:trPr>
        <w:tc>
          <w:tcPr>
            <w:tcW w:w="1710" w:type="dxa"/>
            <w:vAlign w:val="bottom"/>
          </w:tcPr>
          <w:p w14:paraId="3916C84E" w14:textId="1D568DED" w:rsidR="00680910" w:rsidRPr="004458A8" w:rsidRDefault="00680910" w:rsidP="0068091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Ismail et al</w:t>
            </w:r>
          </w:p>
        </w:tc>
        <w:tc>
          <w:tcPr>
            <w:tcW w:w="900" w:type="dxa"/>
          </w:tcPr>
          <w:p w14:paraId="3A0F26DD" w14:textId="6A5B2B37" w:rsidR="00680910" w:rsidRPr="004458A8" w:rsidRDefault="00680910" w:rsidP="0068091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440" w:type="dxa"/>
          </w:tcPr>
          <w:p w14:paraId="7252AD8C" w14:textId="7D1CB3B6" w:rsidR="00680910" w:rsidRPr="004458A8" w:rsidRDefault="00680910" w:rsidP="0068091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620" w:type="dxa"/>
          </w:tcPr>
          <w:p w14:paraId="68D8B5B7" w14:textId="69726FB1" w:rsidR="00680910" w:rsidRPr="004458A8" w:rsidRDefault="00680910" w:rsidP="0068091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800" w:type="dxa"/>
          </w:tcPr>
          <w:p w14:paraId="5CC01002" w14:textId="6C9C6D82" w:rsidR="00680910" w:rsidRPr="004458A8" w:rsidRDefault="00680910" w:rsidP="0068091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350" w:type="dxa"/>
          </w:tcPr>
          <w:p w14:paraId="4F331775" w14:textId="2DCC8573" w:rsidR="00680910" w:rsidRPr="004458A8" w:rsidRDefault="00F95B42" w:rsidP="0068091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90" w:type="dxa"/>
          </w:tcPr>
          <w:p w14:paraId="7617D192" w14:textId="32CB8D38" w:rsidR="00680910" w:rsidRPr="004458A8" w:rsidRDefault="00680910" w:rsidP="0068091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620" w:type="dxa"/>
          </w:tcPr>
          <w:p w14:paraId="0ACFC7BA" w14:textId="718E9E69" w:rsidR="00680910" w:rsidRPr="004458A8" w:rsidRDefault="00680910" w:rsidP="0068091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14:paraId="602DDD72" w14:textId="0EB09B0B" w:rsidR="00680910" w:rsidRPr="004458A8" w:rsidRDefault="00680910" w:rsidP="0068091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900" w:type="dxa"/>
          </w:tcPr>
          <w:p w14:paraId="5A954511" w14:textId="17FBCF58" w:rsidR="00680910" w:rsidRPr="004458A8" w:rsidRDefault="00F95B42" w:rsidP="0068091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</w:tcPr>
          <w:p w14:paraId="2B87712C" w14:textId="2BA7BB39" w:rsidR="00680910" w:rsidRPr="004458A8" w:rsidRDefault="00F95B42" w:rsidP="0068091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B32777" w:rsidRPr="004458A8" w14:paraId="2C775F48" w14:textId="77777777" w:rsidTr="001C7B0A">
        <w:trPr>
          <w:trHeight w:val="70"/>
        </w:trPr>
        <w:tc>
          <w:tcPr>
            <w:tcW w:w="1710" w:type="dxa"/>
            <w:vAlign w:val="bottom"/>
          </w:tcPr>
          <w:p w14:paraId="02D9903B" w14:textId="0384809A" w:rsidR="00B32777" w:rsidRPr="004458A8" w:rsidRDefault="00B32777" w:rsidP="00B3277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Shiddo</w:t>
            </w:r>
            <w:proofErr w:type="spellEnd"/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</w:p>
        </w:tc>
        <w:tc>
          <w:tcPr>
            <w:tcW w:w="900" w:type="dxa"/>
          </w:tcPr>
          <w:p w14:paraId="6F7EDA3B" w14:textId="37F46BD4" w:rsidR="00B32777" w:rsidRPr="004458A8" w:rsidRDefault="00B32777" w:rsidP="00B3277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70870F7B" w14:textId="36D97C35" w:rsidR="00B32777" w:rsidRPr="004458A8" w:rsidRDefault="00B32777" w:rsidP="00B3277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20" w:type="dxa"/>
          </w:tcPr>
          <w:p w14:paraId="0869D0CE" w14:textId="507ECF13" w:rsidR="00B32777" w:rsidRPr="004458A8" w:rsidRDefault="00B32777" w:rsidP="00B3277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800" w:type="dxa"/>
          </w:tcPr>
          <w:p w14:paraId="5E7C30B2" w14:textId="2BDAF33B" w:rsidR="00B32777" w:rsidRPr="004458A8" w:rsidRDefault="00B32777" w:rsidP="00B3277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350" w:type="dxa"/>
          </w:tcPr>
          <w:p w14:paraId="5D650FE7" w14:textId="09B1E46C" w:rsidR="00B32777" w:rsidRPr="004458A8" w:rsidRDefault="00B32777" w:rsidP="00B3277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890" w:type="dxa"/>
          </w:tcPr>
          <w:p w14:paraId="091FF8B3" w14:textId="0894A960" w:rsidR="00B32777" w:rsidRPr="004458A8" w:rsidRDefault="00B32777" w:rsidP="00B3277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620" w:type="dxa"/>
          </w:tcPr>
          <w:p w14:paraId="2A948E18" w14:textId="4A328CCF" w:rsidR="00B32777" w:rsidRPr="004458A8" w:rsidRDefault="00B32777" w:rsidP="00B3277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14:paraId="201C08DC" w14:textId="1050BF3D" w:rsidR="00B32777" w:rsidRPr="004458A8" w:rsidRDefault="00B32777" w:rsidP="00B3277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900" w:type="dxa"/>
          </w:tcPr>
          <w:p w14:paraId="6E8CA71A" w14:textId="04C53911" w:rsidR="00B32777" w:rsidRPr="004458A8" w:rsidRDefault="00B32777" w:rsidP="00B3277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14:paraId="24F37FB7" w14:textId="1D2AF39B" w:rsidR="00B32777" w:rsidRPr="004458A8" w:rsidRDefault="00B32777" w:rsidP="00B3277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4458A8" w:rsidRPr="004458A8" w14:paraId="3C19562A" w14:textId="77777777" w:rsidTr="001C7B0A">
        <w:trPr>
          <w:trHeight w:val="70"/>
        </w:trPr>
        <w:tc>
          <w:tcPr>
            <w:tcW w:w="1710" w:type="dxa"/>
            <w:vAlign w:val="bottom"/>
          </w:tcPr>
          <w:p w14:paraId="3633A2B2" w14:textId="7FDF5840" w:rsidR="00F95B42" w:rsidRPr="004458A8" w:rsidRDefault="00F95B42" w:rsidP="00F95B4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Lemma et al</w:t>
            </w:r>
          </w:p>
        </w:tc>
        <w:tc>
          <w:tcPr>
            <w:tcW w:w="900" w:type="dxa"/>
          </w:tcPr>
          <w:p w14:paraId="75F56811" w14:textId="0D3CB242" w:rsidR="00F95B42" w:rsidRPr="004458A8" w:rsidRDefault="00F95B42" w:rsidP="00F95B4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440" w:type="dxa"/>
          </w:tcPr>
          <w:p w14:paraId="62A65979" w14:textId="5066FE73" w:rsidR="00F95B42" w:rsidRPr="004458A8" w:rsidRDefault="00F95B42" w:rsidP="00F95B4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620" w:type="dxa"/>
          </w:tcPr>
          <w:p w14:paraId="22C35631" w14:textId="170C9FA9" w:rsidR="00F95B42" w:rsidRPr="004458A8" w:rsidRDefault="00F95B42" w:rsidP="00F95B4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800" w:type="dxa"/>
          </w:tcPr>
          <w:p w14:paraId="3ACE6A78" w14:textId="2B9DDA1D" w:rsidR="00F95B42" w:rsidRPr="004458A8" w:rsidRDefault="00F95B42" w:rsidP="00F95B4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350" w:type="dxa"/>
          </w:tcPr>
          <w:p w14:paraId="1BD7612D" w14:textId="67954300" w:rsidR="00F95B42" w:rsidRPr="004458A8" w:rsidRDefault="00F95B42" w:rsidP="00F95B4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90" w:type="dxa"/>
          </w:tcPr>
          <w:p w14:paraId="30B7BE2F" w14:textId="5DD595D3" w:rsidR="00F95B42" w:rsidRPr="004458A8" w:rsidRDefault="00F95B42" w:rsidP="00F95B4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620" w:type="dxa"/>
          </w:tcPr>
          <w:p w14:paraId="1407EBD1" w14:textId="1B82402C" w:rsidR="00F95B42" w:rsidRPr="004458A8" w:rsidRDefault="00F95B42" w:rsidP="00F95B4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14:paraId="0EEE6322" w14:textId="516DB80A" w:rsidR="00F95B42" w:rsidRPr="004458A8" w:rsidRDefault="00F95B42" w:rsidP="00F95B4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900" w:type="dxa"/>
          </w:tcPr>
          <w:p w14:paraId="6A5DB749" w14:textId="472450AA" w:rsidR="00F95B42" w:rsidRPr="004458A8" w:rsidRDefault="00F95B42" w:rsidP="00F95B4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</w:tcPr>
          <w:p w14:paraId="284D649B" w14:textId="04C0A191" w:rsidR="00F95B42" w:rsidRPr="004458A8" w:rsidRDefault="00F95B42" w:rsidP="00F95B4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4458A8" w:rsidRPr="004458A8" w14:paraId="495AA360" w14:textId="77777777" w:rsidTr="001C7B0A">
        <w:trPr>
          <w:trHeight w:val="70"/>
        </w:trPr>
        <w:tc>
          <w:tcPr>
            <w:tcW w:w="1710" w:type="dxa"/>
            <w:vAlign w:val="bottom"/>
          </w:tcPr>
          <w:p w14:paraId="330B6A84" w14:textId="304BBD75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58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elkie</w:t>
            </w:r>
            <w:proofErr w:type="spellEnd"/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</w:p>
        </w:tc>
        <w:tc>
          <w:tcPr>
            <w:tcW w:w="900" w:type="dxa"/>
          </w:tcPr>
          <w:p w14:paraId="58021AF3" w14:textId="214FD372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440" w:type="dxa"/>
          </w:tcPr>
          <w:p w14:paraId="63D0C3AD" w14:textId="5FE49184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620" w:type="dxa"/>
          </w:tcPr>
          <w:p w14:paraId="5AEFB729" w14:textId="29ED0B90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800" w:type="dxa"/>
          </w:tcPr>
          <w:p w14:paraId="39528EA4" w14:textId="4FA7D550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350" w:type="dxa"/>
          </w:tcPr>
          <w:p w14:paraId="2F36EEE3" w14:textId="77881484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890" w:type="dxa"/>
          </w:tcPr>
          <w:p w14:paraId="697754FA" w14:textId="1719352E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20" w:type="dxa"/>
          </w:tcPr>
          <w:p w14:paraId="2203E4D9" w14:textId="489B3A23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14:paraId="0A6F0D23" w14:textId="0BD55395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900" w:type="dxa"/>
          </w:tcPr>
          <w:p w14:paraId="6157A2F2" w14:textId="3D19DEA8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</w:tcPr>
          <w:p w14:paraId="7A1316B2" w14:textId="0AAE58D3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87.5</w:t>
            </w:r>
          </w:p>
        </w:tc>
      </w:tr>
      <w:tr w:rsidR="004458A8" w:rsidRPr="004458A8" w14:paraId="3968F2E7" w14:textId="77777777" w:rsidTr="001C7B0A">
        <w:trPr>
          <w:trHeight w:val="70"/>
        </w:trPr>
        <w:tc>
          <w:tcPr>
            <w:tcW w:w="1710" w:type="dxa"/>
            <w:vAlign w:val="bottom"/>
          </w:tcPr>
          <w:p w14:paraId="32E867AD" w14:textId="02B510CB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Tadese et al</w:t>
            </w:r>
          </w:p>
        </w:tc>
        <w:tc>
          <w:tcPr>
            <w:tcW w:w="900" w:type="dxa"/>
          </w:tcPr>
          <w:p w14:paraId="18DE2181" w14:textId="148B3C4A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0" w:type="dxa"/>
          </w:tcPr>
          <w:p w14:paraId="1CB81A8C" w14:textId="3C949E4D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20" w:type="dxa"/>
          </w:tcPr>
          <w:p w14:paraId="5DDF27AD" w14:textId="2C89CB63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00" w:type="dxa"/>
          </w:tcPr>
          <w:p w14:paraId="5502083D" w14:textId="3D4C5F85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50" w:type="dxa"/>
          </w:tcPr>
          <w:p w14:paraId="4A02F7AF" w14:textId="35F940E4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90" w:type="dxa"/>
          </w:tcPr>
          <w:p w14:paraId="6EE4C126" w14:textId="363B40EC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20" w:type="dxa"/>
          </w:tcPr>
          <w:p w14:paraId="58D2C112" w14:textId="1A366C43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14:paraId="2845A988" w14:textId="34E4079A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0" w:type="dxa"/>
          </w:tcPr>
          <w:p w14:paraId="13857FA8" w14:textId="2B0480CE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</w:tcPr>
          <w:p w14:paraId="037EFAD2" w14:textId="66CE1ADA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4458A8" w:rsidRPr="004458A8" w14:paraId="1959B4F6" w14:textId="77777777" w:rsidTr="001C7B0A">
        <w:trPr>
          <w:trHeight w:val="70"/>
        </w:trPr>
        <w:tc>
          <w:tcPr>
            <w:tcW w:w="1710" w:type="dxa"/>
            <w:vAlign w:val="bottom"/>
          </w:tcPr>
          <w:p w14:paraId="353A6554" w14:textId="69F7D910" w:rsidR="00FF37D4" w:rsidRPr="004458A8" w:rsidRDefault="00FF37D4" w:rsidP="00FF37D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Alebie</w:t>
            </w:r>
            <w:proofErr w:type="spellEnd"/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</w:p>
        </w:tc>
        <w:tc>
          <w:tcPr>
            <w:tcW w:w="900" w:type="dxa"/>
          </w:tcPr>
          <w:p w14:paraId="1C4E1DFC" w14:textId="4D431C6A" w:rsidR="00FF37D4" w:rsidRPr="004458A8" w:rsidRDefault="00FF37D4" w:rsidP="00FF37D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0" w:type="dxa"/>
          </w:tcPr>
          <w:p w14:paraId="7BE1178C" w14:textId="5122F7C3" w:rsidR="00FF37D4" w:rsidRPr="004458A8" w:rsidRDefault="00FF37D4" w:rsidP="00FF37D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20" w:type="dxa"/>
          </w:tcPr>
          <w:p w14:paraId="05514F3F" w14:textId="0868812D" w:rsidR="00FF37D4" w:rsidRPr="004458A8" w:rsidRDefault="00FF37D4" w:rsidP="00FF37D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00" w:type="dxa"/>
          </w:tcPr>
          <w:p w14:paraId="1B59E141" w14:textId="551BBD03" w:rsidR="00FF37D4" w:rsidRPr="004458A8" w:rsidRDefault="00FF37D4" w:rsidP="00FF37D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50" w:type="dxa"/>
          </w:tcPr>
          <w:p w14:paraId="62234B62" w14:textId="3A132C52" w:rsidR="00FF37D4" w:rsidRPr="004458A8" w:rsidRDefault="00FF37D4" w:rsidP="00FF37D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90" w:type="dxa"/>
          </w:tcPr>
          <w:p w14:paraId="7F0FE775" w14:textId="4324B39C" w:rsidR="00FF37D4" w:rsidRPr="004458A8" w:rsidRDefault="00FF37D4" w:rsidP="00FF37D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20" w:type="dxa"/>
          </w:tcPr>
          <w:p w14:paraId="202F732F" w14:textId="3322642E" w:rsidR="00FF37D4" w:rsidRPr="004458A8" w:rsidRDefault="00FF37D4" w:rsidP="00FF37D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14:paraId="57629954" w14:textId="02A49BF0" w:rsidR="00FF37D4" w:rsidRPr="004458A8" w:rsidRDefault="00FF37D4" w:rsidP="00FF37D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0" w:type="dxa"/>
          </w:tcPr>
          <w:p w14:paraId="7CA121C0" w14:textId="72698FB1" w:rsidR="00FF37D4" w:rsidRPr="004458A8" w:rsidRDefault="00FF37D4" w:rsidP="00FF37D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</w:tcPr>
          <w:p w14:paraId="4C98B4B7" w14:textId="469B4C3D" w:rsidR="00FF37D4" w:rsidRPr="004458A8" w:rsidRDefault="00FF37D4" w:rsidP="00FF37D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4458A8" w:rsidRPr="004458A8" w14:paraId="33BDA321" w14:textId="77777777" w:rsidTr="001C7B0A">
        <w:trPr>
          <w:trHeight w:val="70"/>
        </w:trPr>
        <w:tc>
          <w:tcPr>
            <w:tcW w:w="1710" w:type="dxa"/>
            <w:vAlign w:val="bottom"/>
          </w:tcPr>
          <w:p w14:paraId="21800B19" w14:textId="617B6EC4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Ali and Ashford</w:t>
            </w:r>
            <w:r w:rsidR="00AF3F45"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 (b)</w:t>
            </w:r>
          </w:p>
        </w:tc>
        <w:tc>
          <w:tcPr>
            <w:tcW w:w="900" w:type="dxa"/>
          </w:tcPr>
          <w:p w14:paraId="48368DBB" w14:textId="646D45EE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440" w:type="dxa"/>
          </w:tcPr>
          <w:p w14:paraId="6FE81BFE" w14:textId="241D4DFE" w:rsidR="00DD6D84" w:rsidRPr="004458A8" w:rsidRDefault="005514B2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20" w:type="dxa"/>
          </w:tcPr>
          <w:p w14:paraId="3686D00B" w14:textId="5B5E8A81" w:rsidR="00DD6D84" w:rsidRPr="004458A8" w:rsidRDefault="005514B2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00" w:type="dxa"/>
          </w:tcPr>
          <w:p w14:paraId="6CE7F7B5" w14:textId="55DBC038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350" w:type="dxa"/>
          </w:tcPr>
          <w:p w14:paraId="1A16C00F" w14:textId="7D077ECE" w:rsidR="00DD6D84" w:rsidRPr="004458A8" w:rsidRDefault="00DD6D84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890" w:type="dxa"/>
          </w:tcPr>
          <w:p w14:paraId="75D2C91A" w14:textId="06EEB4C2" w:rsidR="00DD6D84" w:rsidRPr="004458A8" w:rsidRDefault="005514B2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20" w:type="dxa"/>
          </w:tcPr>
          <w:p w14:paraId="3279D97D" w14:textId="636B7EDC" w:rsidR="00DD6D84" w:rsidRPr="004458A8" w:rsidRDefault="005514B2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14:paraId="079971BF" w14:textId="2C99B3D3" w:rsidR="00DD6D84" w:rsidRPr="004458A8" w:rsidRDefault="005514B2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0" w:type="dxa"/>
          </w:tcPr>
          <w:p w14:paraId="24AD5DFE" w14:textId="1F19D461" w:rsidR="00DD6D84" w:rsidRPr="004458A8" w:rsidRDefault="005514B2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</w:tcPr>
          <w:p w14:paraId="29FB9631" w14:textId="29FA2CCF" w:rsidR="00DD6D84" w:rsidRPr="004458A8" w:rsidRDefault="005514B2" w:rsidP="00DD6D8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62.5</w:t>
            </w:r>
          </w:p>
        </w:tc>
      </w:tr>
      <w:tr w:rsidR="008B40F8" w:rsidRPr="004458A8" w14:paraId="04570B06" w14:textId="77777777" w:rsidTr="001C7B0A">
        <w:trPr>
          <w:trHeight w:val="70"/>
        </w:trPr>
        <w:tc>
          <w:tcPr>
            <w:tcW w:w="1710" w:type="dxa"/>
            <w:vAlign w:val="bottom"/>
          </w:tcPr>
          <w:p w14:paraId="1F642AE6" w14:textId="59A0FDDD" w:rsidR="008B40F8" w:rsidRPr="004458A8" w:rsidRDefault="008B40F8" w:rsidP="008B40F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Abubakar et al</w:t>
            </w:r>
          </w:p>
        </w:tc>
        <w:tc>
          <w:tcPr>
            <w:tcW w:w="900" w:type="dxa"/>
          </w:tcPr>
          <w:p w14:paraId="60CE6BD4" w14:textId="6E138B75" w:rsidR="008B40F8" w:rsidRPr="004458A8" w:rsidRDefault="008B40F8" w:rsidP="008B40F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6A0B9FA5" w14:textId="7ED9EC0E" w:rsidR="008B40F8" w:rsidRPr="004458A8" w:rsidRDefault="008B40F8" w:rsidP="008B40F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20" w:type="dxa"/>
          </w:tcPr>
          <w:p w14:paraId="5AF871E7" w14:textId="0941CC4D" w:rsidR="008B40F8" w:rsidRPr="004458A8" w:rsidRDefault="008B40F8" w:rsidP="008B40F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800" w:type="dxa"/>
          </w:tcPr>
          <w:p w14:paraId="08369984" w14:textId="3C475926" w:rsidR="008B40F8" w:rsidRPr="004458A8" w:rsidRDefault="008B40F8" w:rsidP="008B40F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350" w:type="dxa"/>
          </w:tcPr>
          <w:p w14:paraId="31AC1454" w14:textId="1833E2F8" w:rsidR="008B40F8" w:rsidRPr="004458A8" w:rsidRDefault="008B40F8" w:rsidP="008B40F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890" w:type="dxa"/>
          </w:tcPr>
          <w:p w14:paraId="319496E9" w14:textId="1997079B" w:rsidR="008B40F8" w:rsidRPr="004458A8" w:rsidRDefault="008B40F8" w:rsidP="008B40F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620" w:type="dxa"/>
          </w:tcPr>
          <w:p w14:paraId="2C6E2B8F" w14:textId="520B9209" w:rsidR="008B40F8" w:rsidRPr="004458A8" w:rsidRDefault="008B40F8" w:rsidP="008B40F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14:paraId="1989C84C" w14:textId="20EE3D1C" w:rsidR="008B40F8" w:rsidRPr="004458A8" w:rsidRDefault="008B40F8" w:rsidP="008B40F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900" w:type="dxa"/>
          </w:tcPr>
          <w:p w14:paraId="55D5B9B0" w14:textId="6EAB2CD7" w:rsidR="008B40F8" w:rsidRPr="004458A8" w:rsidRDefault="008B40F8" w:rsidP="008B40F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14:paraId="034189FB" w14:textId="37E433DC" w:rsidR="008B40F8" w:rsidRPr="004458A8" w:rsidRDefault="008B40F8" w:rsidP="008B40F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37.5</w:t>
            </w:r>
          </w:p>
        </w:tc>
      </w:tr>
      <w:tr w:rsidR="004458A8" w:rsidRPr="004458A8" w14:paraId="42007E65" w14:textId="77777777" w:rsidTr="001C7B0A">
        <w:trPr>
          <w:trHeight w:val="70"/>
        </w:trPr>
        <w:tc>
          <w:tcPr>
            <w:tcW w:w="1710" w:type="dxa"/>
            <w:vAlign w:val="bottom"/>
          </w:tcPr>
          <w:p w14:paraId="0D27EDDA" w14:textId="1095E90D" w:rsidR="00222A39" w:rsidRPr="004458A8" w:rsidRDefault="00222A39" w:rsidP="00222A3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Ali et al</w:t>
            </w:r>
          </w:p>
        </w:tc>
        <w:tc>
          <w:tcPr>
            <w:tcW w:w="900" w:type="dxa"/>
          </w:tcPr>
          <w:p w14:paraId="4FDC74E6" w14:textId="2C1055F0" w:rsidR="00222A39" w:rsidRPr="004458A8" w:rsidRDefault="00222A39" w:rsidP="00222A3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440" w:type="dxa"/>
          </w:tcPr>
          <w:p w14:paraId="577D77F1" w14:textId="5BE2D2BC" w:rsidR="00222A39" w:rsidRPr="004458A8" w:rsidRDefault="00222A39" w:rsidP="00222A3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20" w:type="dxa"/>
          </w:tcPr>
          <w:p w14:paraId="036F30F8" w14:textId="1D7BE282" w:rsidR="00222A39" w:rsidRPr="004458A8" w:rsidRDefault="00222A39" w:rsidP="00222A3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800" w:type="dxa"/>
          </w:tcPr>
          <w:p w14:paraId="5BB65A75" w14:textId="42C108F2" w:rsidR="00222A39" w:rsidRPr="004458A8" w:rsidRDefault="00222A39" w:rsidP="00222A3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350" w:type="dxa"/>
          </w:tcPr>
          <w:p w14:paraId="7DB91577" w14:textId="30FE5D3E" w:rsidR="00222A39" w:rsidRPr="004458A8" w:rsidRDefault="00222A39" w:rsidP="00222A3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90" w:type="dxa"/>
          </w:tcPr>
          <w:p w14:paraId="407963B3" w14:textId="40D8C35C" w:rsidR="00222A39" w:rsidRPr="004458A8" w:rsidRDefault="00222A39" w:rsidP="00222A3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20" w:type="dxa"/>
          </w:tcPr>
          <w:p w14:paraId="0BF2B268" w14:textId="535245B7" w:rsidR="00222A39" w:rsidRPr="004458A8" w:rsidRDefault="00222A39" w:rsidP="00222A3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14:paraId="78B2F43A" w14:textId="3A08612D" w:rsidR="00222A39" w:rsidRPr="004458A8" w:rsidRDefault="00222A39" w:rsidP="00222A3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900" w:type="dxa"/>
          </w:tcPr>
          <w:p w14:paraId="04505AF9" w14:textId="629FC190" w:rsidR="00222A39" w:rsidRPr="004458A8" w:rsidRDefault="00222A39" w:rsidP="00222A3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</w:tcPr>
          <w:p w14:paraId="19BEA65A" w14:textId="72B48A42" w:rsidR="00222A39" w:rsidRPr="004458A8" w:rsidRDefault="00222A39" w:rsidP="00222A3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62.5</w:t>
            </w:r>
          </w:p>
        </w:tc>
      </w:tr>
      <w:tr w:rsidR="004458A8" w:rsidRPr="004458A8" w14:paraId="31048DDD" w14:textId="77777777" w:rsidTr="001C7B0A">
        <w:trPr>
          <w:trHeight w:val="70"/>
        </w:trPr>
        <w:tc>
          <w:tcPr>
            <w:tcW w:w="1710" w:type="dxa"/>
            <w:vAlign w:val="bottom"/>
          </w:tcPr>
          <w:p w14:paraId="448C6D26" w14:textId="618A3D55" w:rsidR="00072123" w:rsidRPr="004458A8" w:rsidRDefault="00DD6D84" w:rsidP="00DD6D8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Bekele et al</w:t>
            </w:r>
          </w:p>
        </w:tc>
        <w:tc>
          <w:tcPr>
            <w:tcW w:w="900" w:type="dxa"/>
          </w:tcPr>
          <w:p w14:paraId="5A4423D1" w14:textId="68EE4C19" w:rsidR="00072123" w:rsidRPr="004458A8" w:rsidRDefault="0007212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440" w:type="dxa"/>
          </w:tcPr>
          <w:p w14:paraId="031F010A" w14:textId="09249533" w:rsidR="00072123" w:rsidRPr="004458A8" w:rsidRDefault="0007212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620" w:type="dxa"/>
          </w:tcPr>
          <w:p w14:paraId="577796A0" w14:textId="0E236867" w:rsidR="00072123" w:rsidRPr="004458A8" w:rsidRDefault="0007212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800" w:type="dxa"/>
          </w:tcPr>
          <w:p w14:paraId="21DA6899" w14:textId="37BDA842" w:rsidR="00072123" w:rsidRPr="004458A8" w:rsidRDefault="0007212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350" w:type="dxa"/>
          </w:tcPr>
          <w:p w14:paraId="52EB7259" w14:textId="01ECAA65" w:rsidR="00072123" w:rsidRPr="004458A8" w:rsidRDefault="0007212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890" w:type="dxa"/>
          </w:tcPr>
          <w:p w14:paraId="2D8EA616" w14:textId="6F51A3EE" w:rsidR="00072123" w:rsidRPr="004458A8" w:rsidRDefault="0007212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620" w:type="dxa"/>
          </w:tcPr>
          <w:p w14:paraId="54866718" w14:textId="2A0AC6FE" w:rsidR="00072123" w:rsidRPr="004458A8" w:rsidRDefault="0007212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14:paraId="432DDA09" w14:textId="7A80CD78" w:rsidR="00072123" w:rsidRPr="004458A8" w:rsidRDefault="0007212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900" w:type="dxa"/>
          </w:tcPr>
          <w:p w14:paraId="51126EB3" w14:textId="3A577492" w:rsidR="00072123" w:rsidRPr="004458A8" w:rsidRDefault="0007212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</w:tcPr>
          <w:p w14:paraId="4B2DA44A" w14:textId="1760F2FB" w:rsidR="00072123" w:rsidRPr="004458A8" w:rsidRDefault="0007212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4458A8" w:rsidRPr="004458A8" w14:paraId="6FD0A9C8" w14:textId="77777777" w:rsidTr="001C7B0A">
        <w:trPr>
          <w:trHeight w:val="70"/>
        </w:trPr>
        <w:tc>
          <w:tcPr>
            <w:tcW w:w="1710" w:type="dxa"/>
            <w:vAlign w:val="bottom"/>
          </w:tcPr>
          <w:p w14:paraId="57A2D7F9" w14:textId="4C124CC8" w:rsidR="00333A50" w:rsidRPr="004458A8" w:rsidRDefault="00333A50" w:rsidP="00333A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van </w:t>
            </w:r>
            <w:proofErr w:type="spellStart"/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Griensven</w:t>
            </w:r>
            <w:proofErr w:type="spellEnd"/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</w:p>
        </w:tc>
        <w:tc>
          <w:tcPr>
            <w:tcW w:w="900" w:type="dxa"/>
          </w:tcPr>
          <w:p w14:paraId="1D444EBD" w14:textId="1F6F8B7F" w:rsidR="00333A50" w:rsidRPr="004458A8" w:rsidRDefault="00333A50" w:rsidP="00333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440" w:type="dxa"/>
          </w:tcPr>
          <w:p w14:paraId="608D75FC" w14:textId="1547554A" w:rsidR="00333A50" w:rsidRPr="004458A8" w:rsidRDefault="00333A50" w:rsidP="00333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620" w:type="dxa"/>
          </w:tcPr>
          <w:p w14:paraId="2DF42FC5" w14:textId="6C9FBCAA" w:rsidR="00333A50" w:rsidRPr="004458A8" w:rsidRDefault="00333A50" w:rsidP="00333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800" w:type="dxa"/>
          </w:tcPr>
          <w:p w14:paraId="0BD96FA3" w14:textId="4715BC38" w:rsidR="00333A50" w:rsidRPr="004458A8" w:rsidRDefault="00333A50" w:rsidP="00333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350" w:type="dxa"/>
          </w:tcPr>
          <w:p w14:paraId="2F9C763D" w14:textId="27E290EE" w:rsidR="00333A50" w:rsidRPr="004458A8" w:rsidRDefault="00333A50" w:rsidP="00333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890" w:type="dxa"/>
          </w:tcPr>
          <w:p w14:paraId="2070DA94" w14:textId="39DEB31C" w:rsidR="00333A50" w:rsidRPr="004458A8" w:rsidRDefault="00333A50" w:rsidP="00333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620" w:type="dxa"/>
          </w:tcPr>
          <w:p w14:paraId="247E2022" w14:textId="2F89F8F0" w:rsidR="00333A50" w:rsidRPr="004458A8" w:rsidRDefault="00333A50" w:rsidP="00333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14:paraId="15A36CF4" w14:textId="5B1FD8C4" w:rsidR="00333A50" w:rsidRPr="004458A8" w:rsidRDefault="00333A50" w:rsidP="00333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900" w:type="dxa"/>
          </w:tcPr>
          <w:p w14:paraId="399793C0" w14:textId="6FCBBF47" w:rsidR="00333A50" w:rsidRPr="004458A8" w:rsidRDefault="00333A50" w:rsidP="00333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</w:tcPr>
          <w:p w14:paraId="070BEEB1" w14:textId="7675EC18" w:rsidR="00333A50" w:rsidRPr="004458A8" w:rsidRDefault="00333A50" w:rsidP="00333A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4458A8" w:rsidRPr="004458A8" w14:paraId="01CE46BE" w14:textId="77777777" w:rsidTr="001C7B0A">
        <w:trPr>
          <w:trHeight w:val="70"/>
        </w:trPr>
        <w:tc>
          <w:tcPr>
            <w:tcW w:w="1710" w:type="dxa"/>
            <w:vAlign w:val="bottom"/>
          </w:tcPr>
          <w:p w14:paraId="16C32F1B" w14:textId="71E90523" w:rsidR="00913695" w:rsidRPr="004458A8" w:rsidRDefault="00913695" w:rsidP="0091369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Abdullahi et al</w:t>
            </w:r>
          </w:p>
        </w:tc>
        <w:tc>
          <w:tcPr>
            <w:tcW w:w="900" w:type="dxa"/>
          </w:tcPr>
          <w:p w14:paraId="58F2CDCA" w14:textId="24124A67" w:rsidR="00913695" w:rsidRPr="004458A8" w:rsidRDefault="00913695" w:rsidP="0091369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0" w:type="dxa"/>
          </w:tcPr>
          <w:p w14:paraId="75CD93F3" w14:textId="0CEF0676" w:rsidR="00913695" w:rsidRPr="004458A8" w:rsidRDefault="00913695" w:rsidP="0091369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620" w:type="dxa"/>
          </w:tcPr>
          <w:p w14:paraId="6AB1BBC0" w14:textId="451BAE87" w:rsidR="00913695" w:rsidRPr="004458A8" w:rsidRDefault="00913695" w:rsidP="0091369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800" w:type="dxa"/>
          </w:tcPr>
          <w:p w14:paraId="3F7C92EF" w14:textId="1E9B4BDC" w:rsidR="00913695" w:rsidRPr="004458A8" w:rsidRDefault="00913695" w:rsidP="0091369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350" w:type="dxa"/>
          </w:tcPr>
          <w:p w14:paraId="291DC107" w14:textId="014283F2" w:rsidR="00913695" w:rsidRPr="004458A8" w:rsidRDefault="00913695" w:rsidP="0091369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90" w:type="dxa"/>
          </w:tcPr>
          <w:p w14:paraId="7582FA17" w14:textId="3CB5B1A3" w:rsidR="00913695" w:rsidRPr="004458A8" w:rsidRDefault="00913695" w:rsidP="0091369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20" w:type="dxa"/>
          </w:tcPr>
          <w:p w14:paraId="3CC1284F" w14:textId="6CC2C6F9" w:rsidR="00913695" w:rsidRPr="004458A8" w:rsidRDefault="00913695" w:rsidP="0091369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14:paraId="59344487" w14:textId="5CE4C81C" w:rsidR="00913695" w:rsidRPr="004458A8" w:rsidRDefault="00913695" w:rsidP="0091369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0" w:type="dxa"/>
          </w:tcPr>
          <w:p w14:paraId="4535C31D" w14:textId="08A5B960" w:rsidR="00913695" w:rsidRPr="004458A8" w:rsidRDefault="00913695" w:rsidP="0091369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</w:tcPr>
          <w:p w14:paraId="3A8B01BB" w14:textId="25165FCA" w:rsidR="00913695" w:rsidRPr="004458A8" w:rsidRDefault="00913695" w:rsidP="0091369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87.5</w:t>
            </w:r>
          </w:p>
        </w:tc>
      </w:tr>
      <w:tr w:rsidR="004458A8" w:rsidRPr="004458A8" w14:paraId="0003B508" w14:textId="77777777" w:rsidTr="001C7B0A">
        <w:trPr>
          <w:trHeight w:val="70"/>
        </w:trPr>
        <w:tc>
          <w:tcPr>
            <w:tcW w:w="1710" w:type="dxa"/>
            <w:vAlign w:val="bottom"/>
          </w:tcPr>
          <w:p w14:paraId="6549BF2B" w14:textId="45F3099F" w:rsidR="006824B5" w:rsidRPr="004458A8" w:rsidRDefault="006824B5" w:rsidP="006824B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Sordo et al</w:t>
            </w:r>
          </w:p>
        </w:tc>
        <w:tc>
          <w:tcPr>
            <w:tcW w:w="900" w:type="dxa"/>
          </w:tcPr>
          <w:p w14:paraId="5937B820" w14:textId="5824B78E" w:rsidR="006824B5" w:rsidRPr="004458A8" w:rsidRDefault="006824B5" w:rsidP="006824B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499F85DB" w14:textId="64A7A19B" w:rsidR="006824B5" w:rsidRPr="004458A8" w:rsidRDefault="006824B5" w:rsidP="006824B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20" w:type="dxa"/>
          </w:tcPr>
          <w:p w14:paraId="07DF016C" w14:textId="3EDEBF97" w:rsidR="006824B5" w:rsidRPr="004458A8" w:rsidRDefault="006824B5" w:rsidP="006824B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800" w:type="dxa"/>
          </w:tcPr>
          <w:p w14:paraId="11463E11" w14:textId="0E412DFE" w:rsidR="006824B5" w:rsidRPr="004458A8" w:rsidRDefault="006824B5" w:rsidP="006824B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350" w:type="dxa"/>
          </w:tcPr>
          <w:p w14:paraId="4EC7BDA2" w14:textId="67901ED2" w:rsidR="006824B5" w:rsidRPr="004458A8" w:rsidRDefault="006824B5" w:rsidP="006824B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890" w:type="dxa"/>
          </w:tcPr>
          <w:p w14:paraId="5FC2D72D" w14:textId="28FB00C3" w:rsidR="006824B5" w:rsidRPr="004458A8" w:rsidRDefault="006824B5" w:rsidP="006824B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620" w:type="dxa"/>
          </w:tcPr>
          <w:p w14:paraId="50C5C5B1" w14:textId="3223466C" w:rsidR="006824B5" w:rsidRPr="004458A8" w:rsidRDefault="006824B5" w:rsidP="006824B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14:paraId="4E3E0A2A" w14:textId="63AB8418" w:rsidR="006824B5" w:rsidRPr="004458A8" w:rsidRDefault="006824B5" w:rsidP="006824B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900" w:type="dxa"/>
          </w:tcPr>
          <w:p w14:paraId="3D18D88E" w14:textId="411A771E" w:rsidR="006824B5" w:rsidRPr="004458A8" w:rsidRDefault="006824B5" w:rsidP="006824B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14:paraId="7D389D9E" w14:textId="75DD77AC" w:rsidR="006824B5" w:rsidRPr="004458A8" w:rsidRDefault="006824B5" w:rsidP="006824B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37.5</w:t>
            </w:r>
          </w:p>
        </w:tc>
      </w:tr>
    </w:tbl>
    <w:p w14:paraId="6894D361" w14:textId="78E4A460" w:rsidR="0041766F" w:rsidRPr="004458A8" w:rsidRDefault="0041766F" w:rsidP="0041766F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458A8">
        <w:rPr>
          <w:rFonts w:ascii="Times New Roman" w:hAnsi="Times New Roman" w:cs="Times New Roman"/>
          <w:b/>
          <w:sz w:val="24"/>
          <w:szCs w:val="24"/>
        </w:rPr>
        <w:t>Results of JBI Quality Assessment for Case Control Studies</w:t>
      </w:r>
    </w:p>
    <w:tbl>
      <w:tblPr>
        <w:tblStyle w:val="TableGrid"/>
        <w:tblW w:w="1494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260"/>
        <w:gridCol w:w="810"/>
        <w:gridCol w:w="1350"/>
        <w:gridCol w:w="1260"/>
        <w:gridCol w:w="1440"/>
        <w:gridCol w:w="1620"/>
        <w:gridCol w:w="1080"/>
        <w:gridCol w:w="1170"/>
        <w:gridCol w:w="1530"/>
        <w:gridCol w:w="810"/>
        <w:gridCol w:w="1080"/>
        <w:gridCol w:w="810"/>
        <w:gridCol w:w="720"/>
      </w:tblGrid>
      <w:tr w:rsidR="004458A8" w:rsidRPr="004458A8" w14:paraId="37535A1E" w14:textId="2B2E75D6" w:rsidTr="00E328C7">
        <w:trPr>
          <w:trHeight w:val="413"/>
        </w:trPr>
        <w:tc>
          <w:tcPr>
            <w:tcW w:w="1260" w:type="dxa"/>
            <w:vMerge w:val="restart"/>
          </w:tcPr>
          <w:p w14:paraId="478C9600" w14:textId="4ED9A565" w:rsidR="00E328C7" w:rsidRPr="004458A8" w:rsidRDefault="00E328C7" w:rsidP="00F74FA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Studies</w:t>
            </w:r>
          </w:p>
        </w:tc>
        <w:tc>
          <w:tcPr>
            <w:tcW w:w="13680" w:type="dxa"/>
            <w:gridSpan w:val="12"/>
          </w:tcPr>
          <w:p w14:paraId="1FD0543D" w14:textId="51B72963" w:rsidR="00E328C7" w:rsidRPr="004458A8" w:rsidRDefault="00E328C7" w:rsidP="00F74FA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                                                             Criteria</w:t>
            </w:r>
          </w:p>
        </w:tc>
      </w:tr>
      <w:tr w:rsidR="004458A8" w:rsidRPr="004458A8" w14:paraId="41E77780" w14:textId="29A7936F" w:rsidTr="00E328C7">
        <w:trPr>
          <w:trHeight w:val="890"/>
        </w:trPr>
        <w:tc>
          <w:tcPr>
            <w:tcW w:w="1260" w:type="dxa"/>
            <w:vMerge/>
          </w:tcPr>
          <w:p w14:paraId="13B4FFCD" w14:textId="77777777" w:rsidR="00E328C7" w:rsidRPr="004458A8" w:rsidRDefault="00E328C7" w:rsidP="00E328C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21C61937" w14:textId="2EF93E81" w:rsidR="00E328C7" w:rsidRPr="004458A8" w:rsidRDefault="00E328C7" w:rsidP="00E328C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6"/>
                <w:szCs w:val="24"/>
              </w:rPr>
              <w:t xml:space="preserve"> Comparability</w:t>
            </w:r>
          </w:p>
        </w:tc>
        <w:tc>
          <w:tcPr>
            <w:tcW w:w="1350" w:type="dxa"/>
          </w:tcPr>
          <w:p w14:paraId="47C2203B" w14:textId="63A2A95F" w:rsidR="00E328C7" w:rsidRPr="004458A8" w:rsidRDefault="00E328C7" w:rsidP="00E328C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6"/>
                <w:szCs w:val="24"/>
              </w:rPr>
              <w:t>Case and controls matched properly</w:t>
            </w:r>
          </w:p>
        </w:tc>
        <w:tc>
          <w:tcPr>
            <w:tcW w:w="1260" w:type="dxa"/>
          </w:tcPr>
          <w:p w14:paraId="7D5B5BAF" w14:textId="63322C09" w:rsidR="00E328C7" w:rsidRPr="004458A8" w:rsidRDefault="00E328C7" w:rsidP="00E328C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6"/>
                <w:szCs w:val="24"/>
              </w:rPr>
              <w:t>Use the same criteria for cases &amp; control</w:t>
            </w:r>
          </w:p>
        </w:tc>
        <w:tc>
          <w:tcPr>
            <w:tcW w:w="1440" w:type="dxa"/>
          </w:tcPr>
          <w:p w14:paraId="34D94A20" w14:textId="4F15EF87" w:rsidR="00E328C7" w:rsidRPr="004458A8" w:rsidRDefault="00E328C7" w:rsidP="00E328C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6"/>
                <w:szCs w:val="24"/>
                <w:lang w:val="en-NZ"/>
              </w:rPr>
              <w:t xml:space="preserve">standard, valid and reliable exposure assessment </w:t>
            </w:r>
          </w:p>
        </w:tc>
        <w:tc>
          <w:tcPr>
            <w:tcW w:w="1620" w:type="dxa"/>
          </w:tcPr>
          <w:p w14:paraId="0EFD89B7" w14:textId="7BBF44C9" w:rsidR="00E328C7" w:rsidRPr="004458A8" w:rsidRDefault="00E328C7" w:rsidP="00E328C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6"/>
                <w:szCs w:val="24"/>
              </w:rPr>
              <w:t>Exposure measured cases &amp; control similar way</w:t>
            </w:r>
          </w:p>
        </w:tc>
        <w:tc>
          <w:tcPr>
            <w:tcW w:w="1080" w:type="dxa"/>
          </w:tcPr>
          <w:p w14:paraId="2F98EE06" w14:textId="7927958E" w:rsidR="00E328C7" w:rsidRPr="004458A8" w:rsidRDefault="00E328C7" w:rsidP="00E328C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6"/>
                <w:szCs w:val="24"/>
                <w:lang w:val="en-NZ"/>
              </w:rPr>
              <w:t>confounding factors identified</w:t>
            </w:r>
          </w:p>
        </w:tc>
        <w:tc>
          <w:tcPr>
            <w:tcW w:w="1170" w:type="dxa"/>
          </w:tcPr>
          <w:p w14:paraId="18F02D08" w14:textId="1274512A" w:rsidR="00E328C7" w:rsidRPr="004458A8" w:rsidRDefault="00E328C7" w:rsidP="00E328C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6"/>
                <w:szCs w:val="24"/>
                <w:lang w:val="en-NZ"/>
              </w:rPr>
              <w:t>strategies for confounding factors stated</w:t>
            </w:r>
          </w:p>
        </w:tc>
        <w:tc>
          <w:tcPr>
            <w:tcW w:w="1530" w:type="dxa"/>
          </w:tcPr>
          <w:p w14:paraId="50FC3F02" w14:textId="7FF4B5E4" w:rsidR="00E328C7" w:rsidRPr="004458A8" w:rsidRDefault="00E328C7" w:rsidP="00E328C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6"/>
                <w:szCs w:val="24"/>
                <w:lang w:val="en-NZ"/>
              </w:rPr>
              <w:t>Outcomes assessed in a standard, valid and reliable</w:t>
            </w:r>
            <w:r w:rsidR="00ED7590" w:rsidRPr="004458A8">
              <w:rPr>
                <w:rFonts w:ascii="Times New Roman" w:hAnsi="Times New Roman" w:cs="Times New Roman"/>
                <w:sz w:val="16"/>
                <w:szCs w:val="24"/>
                <w:lang w:val="en-NZ"/>
              </w:rPr>
              <w:t xml:space="preserve"> way</w:t>
            </w:r>
          </w:p>
        </w:tc>
        <w:tc>
          <w:tcPr>
            <w:tcW w:w="810" w:type="dxa"/>
          </w:tcPr>
          <w:p w14:paraId="780A04EB" w14:textId="3A1BB17B" w:rsidR="00E328C7" w:rsidRPr="004458A8" w:rsidRDefault="00E328C7" w:rsidP="00E328C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6"/>
                <w:szCs w:val="24"/>
              </w:rPr>
              <w:t xml:space="preserve">Enough exposure period  </w:t>
            </w:r>
          </w:p>
        </w:tc>
        <w:tc>
          <w:tcPr>
            <w:tcW w:w="1080" w:type="dxa"/>
          </w:tcPr>
          <w:p w14:paraId="336B995E" w14:textId="399C12BC" w:rsidR="00E328C7" w:rsidRPr="004458A8" w:rsidRDefault="00E328C7" w:rsidP="00E328C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6"/>
                <w:szCs w:val="24"/>
                <w:lang w:val="en-NZ"/>
              </w:rPr>
              <w:t>Appropriate statistical analysis used</w:t>
            </w:r>
          </w:p>
        </w:tc>
        <w:tc>
          <w:tcPr>
            <w:tcW w:w="810" w:type="dxa"/>
          </w:tcPr>
          <w:p w14:paraId="1CCFCD70" w14:textId="02C812F9" w:rsidR="00E328C7" w:rsidRPr="004458A8" w:rsidRDefault="00E328C7" w:rsidP="00E328C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6"/>
                <w:szCs w:val="24"/>
              </w:rPr>
              <w:t xml:space="preserve">Total score out of </w:t>
            </w:r>
            <w:r w:rsidR="00ED7590" w:rsidRPr="004458A8">
              <w:rPr>
                <w:rFonts w:ascii="Times New Roman" w:hAnsi="Times New Roman" w:cs="Times New Roman"/>
                <w:sz w:val="16"/>
                <w:szCs w:val="24"/>
              </w:rPr>
              <w:t>10</w:t>
            </w:r>
          </w:p>
        </w:tc>
        <w:tc>
          <w:tcPr>
            <w:tcW w:w="720" w:type="dxa"/>
          </w:tcPr>
          <w:p w14:paraId="6B08F96F" w14:textId="481CC3A9" w:rsidR="00E328C7" w:rsidRPr="004458A8" w:rsidRDefault="00E328C7" w:rsidP="00E328C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6"/>
                <w:szCs w:val="24"/>
              </w:rPr>
              <w:t>Quality Score (%)</w:t>
            </w:r>
          </w:p>
        </w:tc>
      </w:tr>
      <w:tr w:rsidR="004458A8" w:rsidRPr="004458A8" w14:paraId="1E6CFBEF" w14:textId="46E0A0B1" w:rsidTr="00E328C7">
        <w:trPr>
          <w:trHeight w:val="429"/>
        </w:trPr>
        <w:tc>
          <w:tcPr>
            <w:tcW w:w="1260" w:type="dxa"/>
            <w:vAlign w:val="bottom"/>
          </w:tcPr>
          <w:p w14:paraId="67E046DC" w14:textId="7D688E9B" w:rsidR="00E328C7" w:rsidRPr="004458A8" w:rsidRDefault="0018517E" w:rsidP="00F74FA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Dulacha</w:t>
            </w:r>
            <w:proofErr w:type="spellEnd"/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</w:p>
        </w:tc>
        <w:tc>
          <w:tcPr>
            <w:tcW w:w="810" w:type="dxa"/>
          </w:tcPr>
          <w:p w14:paraId="220B4C33" w14:textId="27F508FC" w:rsidR="00E328C7" w:rsidRPr="004458A8" w:rsidRDefault="00ED7590" w:rsidP="00F74FA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50" w:type="dxa"/>
          </w:tcPr>
          <w:p w14:paraId="2677180C" w14:textId="77777777" w:rsidR="00E328C7" w:rsidRPr="004458A8" w:rsidRDefault="00E328C7" w:rsidP="00F74FA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60" w:type="dxa"/>
          </w:tcPr>
          <w:p w14:paraId="41E23DD4" w14:textId="77777777" w:rsidR="00E328C7" w:rsidRPr="004458A8" w:rsidRDefault="00E328C7" w:rsidP="00F74FA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0" w:type="dxa"/>
          </w:tcPr>
          <w:p w14:paraId="1F6AD412" w14:textId="77777777" w:rsidR="00E328C7" w:rsidRPr="004458A8" w:rsidRDefault="00E328C7" w:rsidP="00F74FA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20" w:type="dxa"/>
          </w:tcPr>
          <w:p w14:paraId="60567926" w14:textId="77777777" w:rsidR="00E328C7" w:rsidRPr="004458A8" w:rsidRDefault="00E328C7" w:rsidP="00F74FA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14:paraId="70729300" w14:textId="3C2745B2" w:rsidR="00E328C7" w:rsidRPr="004458A8" w:rsidRDefault="00ED7590" w:rsidP="00F74FA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70" w:type="dxa"/>
          </w:tcPr>
          <w:p w14:paraId="767E4BED" w14:textId="4C51F123" w:rsidR="00E328C7" w:rsidRPr="004458A8" w:rsidRDefault="00ED7590" w:rsidP="00F74FA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30" w:type="dxa"/>
          </w:tcPr>
          <w:p w14:paraId="6633B6B6" w14:textId="77777777" w:rsidR="00E328C7" w:rsidRPr="004458A8" w:rsidRDefault="00E328C7" w:rsidP="00F74FA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dxa"/>
          </w:tcPr>
          <w:p w14:paraId="68F54872" w14:textId="1488C74D" w:rsidR="00E328C7" w:rsidRPr="004458A8" w:rsidRDefault="00ED7590" w:rsidP="00F74FA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14:paraId="24E91F92" w14:textId="4D15ACFE" w:rsidR="00E328C7" w:rsidRPr="004458A8" w:rsidRDefault="00ED7590" w:rsidP="00F74FA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dxa"/>
          </w:tcPr>
          <w:p w14:paraId="328190DA" w14:textId="508C8F0E" w:rsidR="00E328C7" w:rsidRPr="004458A8" w:rsidRDefault="00ED7590" w:rsidP="00F74FA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20" w:type="dxa"/>
          </w:tcPr>
          <w:p w14:paraId="2F9EB9E9" w14:textId="5F6ABBE3" w:rsidR="00E328C7" w:rsidRPr="004458A8" w:rsidRDefault="00ED7590" w:rsidP="00F74FA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4458A8" w:rsidRPr="004458A8" w14:paraId="5E155FF3" w14:textId="2BF6B986" w:rsidTr="00E328C7">
        <w:trPr>
          <w:trHeight w:val="353"/>
        </w:trPr>
        <w:tc>
          <w:tcPr>
            <w:tcW w:w="1260" w:type="dxa"/>
            <w:vAlign w:val="bottom"/>
          </w:tcPr>
          <w:p w14:paraId="5609B5C6" w14:textId="5CDA55F1" w:rsidR="00BB594E" w:rsidRPr="004458A8" w:rsidRDefault="00BB594E" w:rsidP="00BB594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van Dijk et al</w:t>
            </w:r>
          </w:p>
        </w:tc>
        <w:tc>
          <w:tcPr>
            <w:tcW w:w="810" w:type="dxa"/>
          </w:tcPr>
          <w:p w14:paraId="4D8F3E60" w14:textId="6BC2C01C" w:rsidR="00BB594E" w:rsidRPr="004458A8" w:rsidRDefault="00BB594E" w:rsidP="00BB594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50" w:type="dxa"/>
          </w:tcPr>
          <w:p w14:paraId="0B58D3BA" w14:textId="1F725597" w:rsidR="00BB594E" w:rsidRPr="004458A8" w:rsidRDefault="00BB594E" w:rsidP="00BB594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60" w:type="dxa"/>
          </w:tcPr>
          <w:p w14:paraId="69BF3ACB" w14:textId="3C06575E" w:rsidR="00BB594E" w:rsidRPr="004458A8" w:rsidRDefault="00BB594E" w:rsidP="00BB594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0" w:type="dxa"/>
          </w:tcPr>
          <w:p w14:paraId="683F6EBC" w14:textId="2B185291" w:rsidR="00BB594E" w:rsidRPr="004458A8" w:rsidRDefault="00BB594E" w:rsidP="00BB594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20" w:type="dxa"/>
          </w:tcPr>
          <w:p w14:paraId="64881F33" w14:textId="0D820B36" w:rsidR="00BB594E" w:rsidRPr="004458A8" w:rsidRDefault="00BB594E" w:rsidP="00BB594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14:paraId="5521DFDC" w14:textId="5B109FD8" w:rsidR="00BB594E" w:rsidRPr="004458A8" w:rsidRDefault="00BB594E" w:rsidP="00BB594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70" w:type="dxa"/>
          </w:tcPr>
          <w:p w14:paraId="0F95F030" w14:textId="1A8A51BD" w:rsidR="00BB594E" w:rsidRPr="004458A8" w:rsidRDefault="00BB594E" w:rsidP="00BB594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30" w:type="dxa"/>
          </w:tcPr>
          <w:p w14:paraId="062C1F2F" w14:textId="77740725" w:rsidR="00BB594E" w:rsidRPr="004458A8" w:rsidRDefault="00BB594E" w:rsidP="00BB594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dxa"/>
          </w:tcPr>
          <w:p w14:paraId="65B4F4F6" w14:textId="5D52AF10" w:rsidR="00BB594E" w:rsidRPr="004458A8" w:rsidRDefault="00BB594E" w:rsidP="00BB594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14:paraId="6A26659E" w14:textId="1980904B" w:rsidR="00BB594E" w:rsidRPr="004458A8" w:rsidRDefault="00BB594E" w:rsidP="00BB594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dxa"/>
          </w:tcPr>
          <w:p w14:paraId="33380373" w14:textId="742C50AE" w:rsidR="00BB594E" w:rsidRPr="004458A8" w:rsidRDefault="00BB594E" w:rsidP="00BB594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20" w:type="dxa"/>
          </w:tcPr>
          <w:p w14:paraId="06E92E58" w14:textId="63200F55" w:rsidR="00BB594E" w:rsidRPr="004458A8" w:rsidRDefault="00BB594E" w:rsidP="00BB594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BB594E" w:rsidRPr="004458A8" w14:paraId="1DED84AD" w14:textId="77777777" w:rsidTr="00E328C7">
        <w:trPr>
          <w:trHeight w:val="353"/>
        </w:trPr>
        <w:tc>
          <w:tcPr>
            <w:tcW w:w="1260" w:type="dxa"/>
            <w:vAlign w:val="bottom"/>
          </w:tcPr>
          <w:p w14:paraId="72B2418F" w14:textId="3BF11E29" w:rsidR="00BB594E" w:rsidRPr="004458A8" w:rsidRDefault="00BB594E" w:rsidP="00BB594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ackers et al</w:t>
            </w:r>
          </w:p>
        </w:tc>
        <w:tc>
          <w:tcPr>
            <w:tcW w:w="810" w:type="dxa"/>
          </w:tcPr>
          <w:p w14:paraId="3B89ED7B" w14:textId="62CCBC3D" w:rsidR="00BB594E" w:rsidRPr="004458A8" w:rsidRDefault="00BB594E" w:rsidP="00BB594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50" w:type="dxa"/>
          </w:tcPr>
          <w:p w14:paraId="35685C21" w14:textId="034D0E74" w:rsidR="00BB594E" w:rsidRPr="004458A8" w:rsidRDefault="00BB594E" w:rsidP="00BB594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7FA32CA9" w14:textId="0769E7F4" w:rsidR="00BB594E" w:rsidRPr="004458A8" w:rsidRDefault="00BB594E" w:rsidP="00BB594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0" w:type="dxa"/>
          </w:tcPr>
          <w:p w14:paraId="31F544F5" w14:textId="04F435CA" w:rsidR="00BB594E" w:rsidRPr="004458A8" w:rsidRDefault="00BB594E" w:rsidP="00BB594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20" w:type="dxa"/>
          </w:tcPr>
          <w:p w14:paraId="296344B2" w14:textId="27C03810" w:rsidR="00BB594E" w:rsidRPr="004458A8" w:rsidRDefault="00BB594E" w:rsidP="00BB594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14:paraId="604F2466" w14:textId="143381B3" w:rsidR="00BB594E" w:rsidRPr="004458A8" w:rsidRDefault="00BB594E" w:rsidP="00BB594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70" w:type="dxa"/>
          </w:tcPr>
          <w:p w14:paraId="57343EAF" w14:textId="1703793C" w:rsidR="00BB594E" w:rsidRPr="004458A8" w:rsidRDefault="00BB594E" w:rsidP="00BB594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30" w:type="dxa"/>
          </w:tcPr>
          <w:p w14:paraId="0A55B36B" w14:textId="7B4EB807" w:rsidR="00BB594E" w:rsidRPr="004458A8" w:rsidRDefault="00BB594E" w:rsidP="00BB594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dxa"/>
          </w:tcPr>
          <w:p w14:paraId="14D0BC4E" w14:textId="15F6DE74" w:rsidR="00BB594E" w:rsidRPr="004458A8" w:rsidRDefault="00BB594E" w:rsidP="00BB594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14:paraId="26D4CB2A" w14:textId="3AC0CFFF" w:rsidR="00BB594E" w:rsidRPr="004458A8" w:rsidRDefault="00BB594E" w:rsidP="00BB594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dxa"/>
          </w:tcPr>
          <w:p w14:paraId="4C82C108" w14:textId="5B730223" w:rsidR="00BB594E" w:rsidRPr="004458A8" w:rsidRDefault="00BB594E" w:rsidP="00BB594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20" w:type="dxa"/>
          </w:tcPr>
          <w:p w14:paraId="4F342147" w14:textId="1E2D0052" w:rsidR="00BB594E" w:rsidRPr="004458A8" w:rsidRDefault="00BB594E" w:rsidP="00BB594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506F0E" w:rsidRPr="004458A8" w14:paraId="247BFA9C" w14:textId="77777777" w:rsidTr="00E328C7">
        <w:trPr>
          <w:trHeight w:val="353"/>
        </w:trPr>
        <w:tc>
          <w:tcPr>
            <w:tcW w:w="1260" w:type="dxa"/>
            <w:vAlign w:val="bottom"/>
          </w:tcPr>
          <w:p w14:paraId="3C079932" w14:textId="250BBF46" w:rsidR="00506F0E" w:rsidRPr="004458A8" w:rsidRDefault="00506F0E" w:rsidP="00506F0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Bantie</w:t>
            </w:r>
            <w:proofErr w:type="spellEnd"/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</w:p>
        </w:tc>
        <w:tc>
          <w:tcPr>
            <w:tcW w:w="810" w:type="dxa"/>
          </w:tcPr>
          <w:p w14:paraId="0A8CDD6C" w14:textId="68B863AC" w:rsidR="00506F0E" w:rsidRPr="004458A8" w:rsidRDefault="00506F0E" w:rsidP="00506F0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50" w:type="dxa"/>
          </w:tcPr>
          <w:p w14:paraId="59172BEF" w14:textId="1BE948F8" w:rsidR="00506F0E" w:rsidRPr="004458A8" w:rsidRDefault="00506F0E" w:rsidP="00506F0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68FD5666" w14:textId="6BEBEF3E" w:rsidR="00506F0E" w:rsidRPr="004458A8" w:rsidRDefault="00506F0E" w:rsidP="00506F0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0" w:type="dxa"/>
          </w:tcPr>
          <w:p w14:paraId="59E87A71" w14:textId="5546128F" w:rsidR="00506F0E" w:rsidRPr="004458A8" w:rsidRDefault="00506F0E" w:rsidP="00506F0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20" w:type="dxa"/>
          </w:tcPr>
          <w:p w14:paraId="46AE36C3" w14:textId="7C42EDA9" w:rsidR="00506F0E" w:rsidRPr="004458A8" w:rsidRDefault="00506F0E" w:rsidP="00506F0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14:paraId="2477BE65" w14:textId="5BE6FEB5" w:rsidR="00506F0E" w:rsidRPr="004458A8" w:rsidRDefault="00506F0E" w:rsidP="00506F0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20CFDD38" w14:textId="713545F3" w:rsidR="00506F0E" w:rsidRPr="004458A8" w:rsidRDefault="00506F0E" w:rsidP="00506F0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30" w:type="dxa"/>
          </w:tcPr>
          <w:p w14:paraId="61666D7B" w14:textId="23C96FB8" w:rsidR="00506F0E" w:rsidRPr="004458A8" w:rsidRDefault="00506F0E" w:rsidP="00506F0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dxa"/>
          </w:tcPr>
          <w:p w14:paraId="3182F41B" w14:textId="01CFA3D0" w:rsidR="00506F0E" w:rsidRPr="004458A8" w:rsidRDefault="00506F0E" w:rsidP="00506F0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14:paraId="07DB8348" w14:textId="15CC1E5C" w:rsidR="00506F0E" w:rsidRPr="004458A8" w:rsidRDefault="00506F0E" w:rsidP="00506F0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dxa"/>
          </w:tcPr>
          <w:p w14:paraId="0B4821F9" w14:textId="43E30FB9" w:rsidR="00506F0E" w:rsidRPr="004458A8" w:rsidRDefault="00506F0E" w:rsidP="00506F0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20" w:type="dxa"/>
          </w:tcPr>
          <w:p w14:paraId="694C0580" w14:textId="1DD858F7" w:rsidR="00506F0E" w:rsidRPr="004458A8" w:rsidRDefault="00506F0E" w:rsidP="00506F0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</w:tr>
      <w:tr w:rsidR="004458A8" w:rsidRPr="004458A8" w14:paraId="6C32B980" w14:textId="77777777" w:rsidTr="00E328C7">
        <w:trPr>
          <w:trHeight w:val="353"/>
        </w:trPr>
        <w:tc>
          <w:tcPr>
            <w:tcW w:w="1260" w:type="dxa"/>
            <w:vAlign w:val="bottom"/>
          </w:tcPr>
          <w:p w14:paraId="787669C3" w14:textId="5DEA57F9" w:rsidR="009622F7" w:rsidRPr="004458A8" w:rsidRDefault="009622F7" w:rsidP="009622F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ared et al</w:t>
            </w:r>
          </w:p>
        </w:tc>
        <w:tc>
          <w:tcPr>
            <w:tcW w:w="810" w:type="dxa"/>
          </w:tcPr>
          <w:p w14:paraId="71C45EDD" w14:textId="3DE92132" w:rsidR="009622F7" w:rsidRPr="004458A8" w:rsidRDefault="009622F7" w:rsidP="009622F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50" w:type="dxa"/>
          </w:tcPr>
          <w:p w14:paraId="15783C66" w14:textId="4C1479A0" w:rsidR="009622F7" w:rsidRPr="004458A8" w:rsidRDefault="009622F7" w:rsidP="009622F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60" w:type="dxa"/>
          </w:tcPr>
          <w:p w14:paraId="40B1CF20" w14:textId="0FA2B987" w:rsidR="009622F7" w:rsidRPr="004458A8" w:rsidRDefault="009622F7" w:rsidP="009622F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0" w:type="dxa"/>
          </w:tcPr>
          <w:p w14:paraId="0063CFB4" w14:textId="486A8682" w:rsidR="009622F7" w:rsidRPr="004458A8" w:rsidRDefault="009622F7" w:rsidP="009622F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20" w:type="dxa"/>
          </w:tcPr>
          <w:p w14:paraId="1023CE09" w14:textId="3C50FC9C" w:rsidR="009622F7" w:rsidRPr="004458A8" w:rsidRDefault="009622F7" w:rsidP="009622F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14:paraId="48A3F81A" w14:textId="7E45C6C3" w:rsidR="009622F7" w:rsidRPr="004458A8" w:rsidRDefault="009622F7" w:rsidP="009622F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70" w:type="dxa"/>
          </w:tcPr>
          <w:p w14:paraId="5571D491" w14:textId="20A0996F" w:rsidR="009622F7" w:rsidRPr="004458A8" w:rsidRDefault="009622F7" w:rsidP="009622F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30" w:type="dxa"/>
          </w:tcPr>
          <w:p w14:paraId="0AF4A9E7" w14:textId="27FF8F4E" w:rsidR="009622F7" w:rsidRPr="004458A8" w:rsidRDefault="009622F7" w:rsidP="009622F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dxa"/>
          </w:tcPr>
          <w:p w14:paraId="6726B39F" w14:textId="5CE4D6D2" w:rsidR="009622F7" w:rsidRPr="004458A8" w:rsidRDefault="009622F7" w:rsidP="009622F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14:paraId="52C5B726" w14:textId="1AF028EE" w:rsidR="009622F7" w:rsidRPr="004458A8" w:rsidRDefault="009622F7" w:rsidP="009622F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dxa"/>
          </w:tcPr>
          <w:p w14:paraId="06100539" w14:textId="76125512" w:rsidR="009622F7" w:rsidRPr="004458A8" w:rsidRDefault="009622F7" w:rsidP="009622F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20" w:type="dxa"/>
          </w:tcPr>
          <w:p w14:paraId="2FA51C12" w14:textId="6C82D0F0" w:rsidR="009622F7" w:rsidRPr="004458A8" w:rsidRDefault="009622F7" w:rsidP="009622F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3A1744" w:rsidRPr="004458A8" w14:paraId="3B3BE2F9" w14:textId="77777777" w:rsidTr="00E328C7">
        <w:trPr>
          <w:trHeight w:val="353"/>
        </w:trPr>
        <w:tc>
          <w:tcPr>
            <w:tcW w:w="1260" w:type="dxa"/>
            <w:vAlign w:val="bottom"/>
          </w:tcPr>
          <w:p w14:paraId="79388DF3" w14:textId="037F3816" w:rsidR="003A1744" w:rsidRPr="004458A8" w:rsidRDefault="003A1744" w:rsidP="003A174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Kolaczinski</w:t>
            </w:r>
            <w:proofErr w:type="spellEnd"/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</w:p>
        </w:tc>
        <w:tc>
          <w:tcPr>
            <w:tcW w:w="810" w:type="dxa"/>
          </w:tcPr>
          <w:p w14:paraId="09AAAAE7" w14:textId="7242FC38" w:rsidR="003A1744" w:rsidRPr="004458A8" w:rsidRDefault="003A1744" w:rsidP="003A174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350" w:type="dxa"/>
          </w:tcPr>
          <w:p w14:paraId="736B0AB3" w14:textId="0ED2E144" w:rsidR="003A1744" w:rsidRPr="004458A8" w:rsidRDefault="003A1744" w:rsidP="003A174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260" w:type="dxa"/>
          </w:tcPr>
          <w:p w14:paraId="6C866A5D" w14:textId="4B1896FD" w:rsidR="003A1744" w:rsidRPr="004458A8" w:rsidRDefault="003A1744" w:rsidP="003A174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0" w:type="dxa"/>
          </w:tcPr>
          <w:p w14:paraId="7BAB5D01" w14:textId="096544FA" w:rsidR="003A1744" w:rsidRPr="004458A8" w:rsidRDefault="003A1744" w:rsidP="003A174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620" w:type="dxa"/>
          </w:tcPr>
          <w:p w14:paraId="781BECDD" w14:textId="0D13CEDD" w:rsidR="003A1744" w:rsidRPr="004458A8" w:rsidRDefault="003A1744" w:rsidP="003A174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14:paraId="625AE414" w14:textId="4BF3B5EC" w:rsidR="003A1744" w:rsidRPr="004458A8" w:rsidRDefault="003A1744" w:rsidP="003A174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53ECAE9A" w14:textId="5F96FD11" w:rsidR="003A1744" w:rsidRPr="004458A8" w:rsidRDefault="003A1744" w:rsidP="003A174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30" w:type="dxa"/>
          </w:tcPr>
          <w:p w14:paraId="39F333E5" w14:textId="3E776951" w:rsidR="003A1744" w:rsidRPr="004458A8" w:rsidRDefault="003A1744" w:rsidP="003A174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dxa"/>
          </w:tcPr>
          <w:p w14:paraId="421AABE3" w14:textId="061010BC" w:rsidR="003A1744" w:rsidRPr="004458A8" w:rsidRDefault="003A1744" w:rsidP="003A174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080" w:type="dxa"/>
          </w:tcPr>
          <w:p w14:paraId="1440F930" w14:textId="315EBAA3" w:rsidR="003A1744" w:rsidRPr="004458A8" w:rsidRDefault="003A1744" w:rsidP="003A174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810" w:type="dxa"/>
          </w:tcPr>
          <w:p w14:paraId="1BA45220" w14:textId="1A2ADDDA" w:rsidR="003A1744" w:rsidRPr="004458A8" w:rsidRDefault="003A1744" w:rsidP="003A174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</w:tcPr>
          <w:p w14:paraId="09EF4522" w14:textId="798DB77A" w:rsidR="003A1744" w:rsidRPr="004458A8" w:rsidRDefault="003A1744" w:rsidP="003A174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</w:tbl>
    <w:p w14:paraId="6BA4A3CA" w14:textId="2A7D47BB" w:rsidR="00E328C7" w:rsidRPr="004458A8" w:rsidRDefault="00882168" w:rsidP="00882168">
      <w:pPr>
        <w:tabs>
          <w:tab w:val="left" w:pos="2070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4458A8">
        <w:rPr>
          <w:rFonts w:ascii="Times New Roman" w:hAnsi="Times New Roman" w:cs="Times New Roman"/>
          <w:b/>
          <w:bCs/>
        </w:rPr>
        <w:tab/>
      </w:r>
      <w:r w:rsidR="0041766F" w:rsidRPr="004458A8">
        <w:rPr>
          <w:rFonts w:ascii="Times New Roman" w:hAnsi="Times New Roman" w:cs="Times New Roman"/>
          <w:b/>
          <w:sz w:val="24"/>
          <w:szCs w:val="24"/>
        </w:rPr>
        <w:t xml:space="preserve">Results of JBI Quality Assessment for </w:t>
      </w:r>
      <w:r w:rsidR="005255AD" w:rsidRPr="004458A8">
        <w:rPr>
          <w:rFonts w:ascii="Times New Roman" w:hAnsi="Times New Roman" w:cs="Times New Roman"/>
          <w:b/>
          <w:bCs/>
          <w:sz w:val="24"/>
          <w:szCs w:val="24"/>
        </w:rPr>
        <w:t>cohort studies</w:t>
      </w:r>
    </w:p>
    <w:tbl>
      <w:tblPr>
        <w:tblStyle w:val="TableGrid"/>
        <w:tblW w:w="15193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440"/>
        <w:gridCol w:w="1530"/>
        <w:gridCol w:w="990"/>
        <w:gridCol w:w="1080"/>
        <w:gridCol w:w="895"/>
        <w:gridCol w:w="1085"/>
        <w:gridCol w:w="1080"/>
        <w:gridCol w:w="1170"/>
        <w:gridCol w:w="1440"/>
        <w:gridCol w:w="900"/>
        <w:gridCol w:w="1394"/>
        <w:gridCol w:w="946"/>
        <w:gridCol w:w="630"/>
        <w:gridCol w:w="605"/>
        <w:gridCol w:w="8"/>
      </w:tblGrid>
      <w:tr w:rsidR="004458A8" w:rsidRPr="004458A8" w14:paraId="78B7B776" w14:textId="01111676" w:rsidTr="005D7948">
        <w:trPr>
          <w:trHeight w:val="432"/>
        </w:trPr>
        <w:tc>
          <w:tcPr>
            <w:tcW w:w="1440" w:type="dxa"/>
            <w:vMerge w:val="restart"/>
          </w:tcPr>
          <w:p w14:paraId="6F06C0A5" w14:textId="77777777" w:rsidR="00ED21E0" w:rsidRPr="004458A8" w:rsidRDefault="00ED21E0" w:rsidP="00F74FA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Studies</w:t>
            </w:r>
          </w:p>
        </w:tc>
        <w:tc>
          <w:tcPr>
            <w:tcW w:w="13753" w:type="dxa"/>
            <w:gridSpan w:val="14"/>
          </w:tcPr>
          <w:p w14:paraId="0797587B" w14:textId="52D0ED2B" w:rsidR="00ED21E0" w:rsidRPr="004458A8" w:rsidRDefault="00ED21E0" w:rsidP="00F74FA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                                                             Criteria</w:t>
            </w:r>
          </w:p>
        </w:tc>
      </w:tr>
      <w:tr w:rsidR="004458A8" w:rsidRPr="004458A8" w14:paraId="4C2675AC" w14:textId="542A0F38" w:rsidTr="005D7948">
        <w:trPr>
          <w:gridAfter w:val="1"/>
          <w:wAfter w:w="8" w:type="dxa"/>
          <w:trHeight w:val="931"/>
        </w:trPr>
        <w:tc>
          <w:tcPr>
            <w:tcW w:w="1440" w:type="dxa"/>
            <w:vMerge/>
          </w:tcPr>
          <w:p w14:paraId="3B062BDE" w14:textId="77777777" w:rsidR="00ED21E0" w:rsidRPr="004458A8" w:rsidRDefault="00ED21E0" w:rsidP="00ED21E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76CDC32E" w14:textId="0470FC8F" w:rsidR="00ED21E0" w:rsidRPr="004458A8" w:rsidRDefault="00ED21E0" w:rsidP="00ED21E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6"/>
                <w:szCs w:val="24"/>
                <w:lang w:val="en-NZ"/>
              </w:rPr>
              <w:t xml:space="preserve">Were the two groups similar &amp; recruited from the </w:t>
            </w:r>
            <w:r w:rsidRPr="004458A8">
              <w:rPr>
                <w:rFonts w:ascii="Times New Roman" w:hAnsi="Times New Roman" w:cs="Times New Roman"/>
                <w:sz w:val="16"/>
                <w:szCs w:val="24"/>
                <w:lang w:val="en-NZ"/>
              </w:rPr>
              <w:lastRenderedPageBreak/>
              <w:t>same population?</w:t>
            </w:r>
          </w:p>
        </w:tc>
        <w:tc>
          <w:tcPr>
            <w:tcW w:w="990" w:type="dxa"/>
          </w:tcPr>
          <w:p w14:paraId="4EC5AC41" w14:textId="70145852" w:rsidR="00ED21E0" w:rsidRPr="004458A8" w:rsidRDefault="00ED21E0" w:rsidP="00ED21E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6"/>
                <w:szCs w:val="24"/>
              </w:rPr>
              <w:lastRenderedPageBreak/>
              <w:t xml:space="preserve">Exposed &amp; unexposed measured </w:t>
            </w:r>
            <w:r w:rsidRPr="004458A8">
              <w:rPr>
                <w:rFonts w:ascii="Times New Roman" w:hAnsi="Times New Roman" w:cs="Times New Roman"/>
                <w:sz w:val="16"/>
                <w:szCs w:val="24"/>
              </w:rPr>
              <w:lastRenderedPageBreak/>
              <w:t>similarly</w:t>
            </w:r>
          </w:p>
        </w:tc>
        <w:tc>
          <w:tcPr>
            <w:tcW w:w="1080" w:type="dxa"/>
          </w:tcPr>
          <w:p w14:paraId="106E0CDD" w14:textId="60FB8116" w:rsidR="00ED21E0" w:rsidRPr="004458A8" w:rsidRDefault="00ED21E0" w:rsidP="00ED21E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6"/>
                <w:szCs w:val="24"/>
                <w:lang w:val="en-NZ"/>
              </w:rPr>
              <w:lastRenderedPageBreak/>
              <w:t xml:space="preserve">exposure measured in a valid &amp; </w:t>
            </w:r>
            <w:r w:rsidRPr="004458A8">
              <w:rPr>
                <w:rFonts w:ascii="Times New Roman" w:hAnsi="Times New Roman" w:cs="Times New Roman"/>
                <w:sz w:val="16"/>
                <w:szCs w:val="24"/>
                <w:lang w:val="en-NZ"/>
              </w:rPr>
              <w:lastRenderedPageBreak/>
              <w:t>reliable way</w:t>
            </w:r>
          </w:p>
        </w:tc>
        <w:tc>
          <w:tcPr>
            <w:tcW w:w="895" w:type="dxa"/>
          </w:tcPr>
          <w:p w14:paraId="68F02631" w14:textId="6D595C34" w:rsidR="00ED21E0" w:rsidRPr="004458A8" w:rsidRDefault="00ED21E0" w:rsidP="00ED21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6"/>
                <w:szCs w:val="24"/>
                <w:lang w:val="en-NZ"/>
              </w:rPr>
              <w:lastRenderedPageBreak/>
              <w:t>confounding factors identified</w:t>
            </w:r>
          </w:p>
        </w:tc>
        <w:tc>
          <w:tcPr>
            <w:tcW w:w="1085" w:type="dxa"/>
          </w:tcPr>
          <w:p w14:paraId="5FF61092" w14:textId="00793E06" w:rsidR="00ED21E0" w:rsidRPr="004458A8" w:rsidRDefault="00ED21E0" w:rsidP="00ED21E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6"/>
                <w:szCs w:val="24"/>
                <w:lang w:val="en-NZ"/>
              </w:rPr>
              <w:t xml:space="preserve">strategies for confounding factors </w:t>
            </w:r>
            <w:r w:rsidRPr="004458A8">
              <w:rPr>
                <w:rFonts w:ascii="Times New Roman" w:hAnsi="Times New Roman" w:cs="Times New Roman"/>
                <w:sz w:val="16"/>
                <w:szCs w:val="24"/>
                <w:lang w:val="en-NZ"/>
              </w:rPr>
              <w:lastRenderedPageBreak/>
              <w:t>stated?</w:t>
            </w:r>
          </w:p>
        </w:tc>
        <w:tc>
          <w:tcPr>
            <w:tcW w:w="1080" w:type="dxa"/>
          </w:tcPr>
          <w:p w14:paraId="7DE6AB05" w14:textId="16FDEAA1" w:rsidR="00ED21E0" w:rsidRPr="004458A8" w:rsidRDefault="00ED21E0" w:rsidP="00ED21E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6"/>
                <w:szCs w:val="24"/>
                <w:lang w:val="en-NZ"/>
              </w:rPr>
              <w:lastRenderedPageBreak/>
              <w:t xml:space="preserve">free of the outcome at the start of </w:t>
            </w:r>
            <w:r w:rsidRPr="004458A8">
              <w:rPr>
                <w:rFonts w:ascii="Times New Roman" w:hAnsi="Times New Roman" w:cs="Times New Roman"/>
                <w:sz w:val="16"/>
                <w:szCs w:val="24"/>
                <w:lang w:val="en-NZ"/>
              </w:rPr>
              <w:lastRenderedPageBreak/>
              <w:t>the study</w:t>
            </w:r>
          </w:p>
        </w:tc>
        <w:tc>
          <w:tcPr>
            <w:tcW w:w="1170" w:type="dxa"/>
          </w:tcPr>
          <w:p w14:paraId="153BD3EF" w14:textId="0C08481B" w:rsidR="00ED21E0" w:rsidRPr="004458A8" w:rsidRDefault="00ED21E0" w:rsidP="00ED21E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6"/>
                <w:szCs w:val="24"/>
                <w:lang w:val="en-NZ"/>
              </w:rPr>
              <w:lastRenderedPageBreak/>
              <w:t xml:space="preserve">outcomes measured in a valid and </w:t>
            </w:r>
            <w:r w:rsidRPr="004458A8">
              <w:rPr>
                <w:rFonts w:ascii="Times New Roman" w:hAnsi="Times New Roman" w:cs="Times New Roman"/>
                <w:sz w:val="16"/>
                <w:szCs w:val="24"/>
                <w:lang w:val="en-NZ"/>
              </w:rPr>
              <w:lastRenderedPageBreak/>
              <w:t>reliable way</w:t>
            </w:r>
          </w:p>
        </w:tc>
        <w:tc>
          <w:tcPr>
            <w:tcW w:w="1440" w:type="dxa"/>
          </w:tcPr>
          <w:p w14:paraId="333E27B4" w14:textId="373D8A04" w:rsidR="00ED21E0" w:rsidRPr="004458A8" w:rsidRDefault="00ED21E0" w:rsidP="00ED21E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6"/>
                <w:szCs w:val="24"/>
                <w:lang w:val="en-NZ"/>
              </w:rPr>
              <w:lastRenderedPageBreak/>
              <w:t xml:space="preserve">follow up time reported &amp; sufficient to be </w:t>
            </w:r>
            <w:r w:rsidRPr="004458A8">
              <w:rPr>
                <w:rFonts w:ascii="Times New Roman" w:hAnsi="Times New Roman" w:cs="Times New Roman"/>
                <w:sz w:val="16"/>
                <w:szCs w:val="24"/>
                <w:lang w:val="en-NZ"/>
              </w:rPr>
              <w:lastRenderedPageBreak/>
              <w:t>long enough</w:t>
            </w:r>
          </w:p>
        </w:tc>
        <w:tc>
          <w:tcPr>
            <w:tcW w:w="900" w:type="dxa"/>
          </w:tcPr>
          <w:p w14:paraId="30ECFF2E" w14:textId="77777777" w:rsidR="00ED21E0" w:rsidRPr="004458A8" w:rsidRDefault="00ED21E0" w:rsidP="00ED21E0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24"/>
                <w:lang w:val="en-NZ"/>
              </w:rPr>
            </w:pPr>
            <w:r w:rsidRPr="004458A8">
              <w:rPr>
                <w:rFonts w:ascii="Times New Roman" w:hAnsi="Times New Roman" w:cs="Times New Roman"/>
                <w:sz w:val="16"/>
                <w:szCs w:val="24"/>
                <w:lang w:val="en-NZ"/>
              </w:rPr>
              <w:lastRenderedPageBreak/>
              <w:t xml:space="preserve">Complete </w:t>
            </w:r>
          </w:p>
          <w:p w14:paraId="728600D9" w14:textId="0F0654AA" w:rsidR="00ED21E0" w:rsidRPr="004458A8" w:rsidRDefault="00ED21E0" w:rsidP="00ED21E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6"/>
                <w:szCs w:val="24"/>
                <w:lang w:val="en-NZ"/>
              </w:rPr>
              <w:t xml:space="preserve">follow up </w:t>
            </w:r>
          </w:p>
        </w:tc>
        <w:tc>
          <w:tcPr>
            <w:tcW w:w="1394" w:type="dxa"/>
          </w:tcPr>
          <w:p w14:paraId="19DB8A95" w14:textId="49C01863" w:rsidR="00ED21E0" w:rsidRPr="004458A8" w:rsidRDefault="00ED21E0" w:rsidP="00ED21E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6"/>
                <w:szCs w:val="24"/>
                <w:lang w:val="en-NZ"/>
              </w:rPr>
              <w:t xml:space="preserve">strategies to address incomplete follow </w:t>
            </w:r>
            <w:r w:rsidRPr="004458A8">
              <w:rPr>
                <w:rFonts w:ascii="Times New Roman" w:hAnsi="Times New Roman" w:cs="Times New Roman"/>
                <w:sz w:val="16"/>
                <w:szCs w:val="24"/>
                <w:lang w:val="en-NZ"/>
              </w:rPr>
              <w:lastRenderedPageBreak/>
              <w:t>up utilized</w:t>
            </w:r>
          </w:p>
        </w:tc>
        <w:tc>
          <w:tcPr>
            <w:tcW w:w="946" w:type="dxa"/>
          </w:tcPr>
          <w:p w14:paraId="16603273" w14:textId="31D905CF" w:rsidR="00ED21E0" w:rsidRPr="004458A8" w:rsidRDefault="00ED21E0" w:rsidP="00ED21E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6"/>
                <w:szCs w:val="24"/>
                <w:lang w:val="en-NZ"/>
              </w:rPr>
              <w:lastRenderedPageBreak/>
              <w:t xml:space="preserve">appropriate statistical analysis </w:t>
            </w:r>
            <w:r w:rsidRPr="004458A8">
              <w:rPr>
                <w:rFonts w:ascii="Times New Roman" w:hAnsi="Times New Roman" w:cs="Times New Roman"/>
                <w:sz w:val="16"/>
                <w:szCs w:val="24"/>
                <w:lang w:val="en-NZ"/>
              </w:rPr>
              <w:lastRenderedPageBreak/>
              <w:t>used</w:t>
            </w:r>
          </w:p>
        </w:tc>
        <w:tc>
          <w:tcPr>
            <w:tcW w:w="630" w:type="dxa"/>
          </w:tcPr>
          <w:p w14:paraId="037C21B9" w14:textId="3DF3F3FE" w:rsidR="00ED21E0" w:rsidRPr="004458A8" w:rsidRDefault="00ED21E0" w:rsidP="00ED21E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6"/>
                <w:szCs w:val="24"/>
              </w:rPr>
              <w:lastRenderedPageBreak/>
              <w:t xml:space="preserve">Total score </w:t>
            </w:r>
            <w:r w:rsidR="009F3DC3" w:rsidRPr="004458A8">
              <w:rPr>
                <w:rFonts w:ascii="Times New Roman" w:hAnsi="Times New Roman" w:cs="Times New Roman"/>
                <w:sz w:val="16"/>
                <w:szCs w:val="24"/>
              </w:rPr>
              <w:t xml:space="preserve">out of </w:t>
            </w:r>
            <w:r w:rsidR="009F3DC3" w:rsidRPr="004458A8">
              <w:rPr>
                <w:rFonts w:ascii="Times New Roman" w:hAnsi="Times New Roman" w:cs="Times New Roman"/>
                <w:sz w:val="16"/>
                <w:szCs w:val="24"/>
              </w:rPr>
              <w:lastRenderedPageBreak/>
              <w:t>11</w:t>
            </w:r>
          </w:p>
        </w:tc>
        <w:tc>
          <w:tcPr>
            <w:tcW w:w="605" w:type="dxa"/>
          </w:tcPr>
          <w:p w14:paraId="6C96C6F2" w14:textId="150C2304" w:rsidR="00ED21E0" w:rsidRPr="004458A8" w:rsidRDefault="00ED21E0" w:rsidP="00ED21E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4"/>
              </w:rPr>
            </w:pPr>
            <w:r w:rsidRPr="004458A8">
              <w:rPr>
                <w:rFonts w:ascii="Times New Roman" w:hAnsi="Times New Roman" w:cs="Times New Roman"/>
                <w:sz w:val="16"/>
                <w:szCs w:val="24"/>
              </w:rPr>
              <w:lastRenderedPageBreak/>
              <w:t xml:space="preserve">Quality Score </w:t>
            </w:r>
            <w:r w:rsidRPr="004458A8">
              <w:rPr>
                <w:rFonts w:ascii="Times New Roman" w:hAnsi="Times New Roman" w:cs="Times New Roman"/>
                <w:sz w:val="16"/>
                <w:szCs w:val="24"/>
              </w:rPr>
              <w:lastRenderedPageBreak/>
              <w:t>(%)</w:t>
            </w:r>
          </w:p>
        </w:tc>
      </w:tr>
      <w:tr w:rsidR="004458A8" w:rsidRPr="004458A8" w14:paraId="4EDAAFD0" w14:textId="3443F74B" w:rsidTr="005D7948">
        <w:trPr>
          <w:gridAfter w:val="1"/>
          <w:wAfter w:w="8" w:type="dxa"/>
          <w:trHeight w:val="369"/>
        </w:trPr>
        <w:tc>
          <w:tcPr>
            <w:tcW w:w="1440" w:type="dxa"/>
            <w:vAlign w:val="bottom"/>
          </w:tcPr>
          <w:p w14:paraId="67218CAB" w14:textId="3499E87D" w:rsidR="00155401" w:rsidRPr="00F57F33" w:rsidRDefault="00155401" w:rsidP="0015540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7F3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ueller et al</w:t>
            </w:r>
          </w:p>
        </w:tc>
        <w:tc>
          <w:tcPr>
            <w:tcW w:w="1530" w:type="dxa"/>
          </w:tcPr>
          <w:p w14:paraId="0D1E688C" w14:textId="459F75DE" w:rsidR="00155401" w:rsidRPr="00F57F33" w:rsidRDefault="00155401" w:rsidP="0015540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7F3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0" w:type="dxa"/>
          </w:tcPr>
          <w:p w14:paraId="629D6FF7" w14:textId="018C5439" w:rsidR="00155401" w:rsidRPr="00F57F33" w:rsidRDefault="00155401" w:rsidP="0015540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7F3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14:paraId="4CDD3DE8" w14:textId="18A3FA8F" w:rsidR="00155401" w:rsidRPr="00F57F33" w:rsidRDefault="00155401" w:rsidP="0015540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7F3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5" w:type="dxa"/>
          </w:tcPr>
          <w:p w14:paraId="5E9CCBB0" w14:textId="74FCB6CD" w:rsidR="00155401" w:rsidRPr="00F57F33" w:rsidRDefault="00155401" w:rsidP="0015540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7F3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5" w:type="dxa"/>
          </w:tcPr>
          <w:p w14:paraId="403F1A0C" w14:textId="2E94776C" w:rsidR="00155401" w:rsidRPr="00F57F33" w:rsidRDefault="00155401" w:rsidP="0015540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7F3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4FD7028B" w14:textId="3AA386FB" w:rsidR="00155401" w:rsidRPr="00F57F33" w:rsidRDefault="00155401" w:rsidP="0015540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7F3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06897394" w14:textId="38340ACB" w:rsidR="00155401" w:rsidRPr="00F57F33" w:rsidRDefault="00155401" w:rsidP="0015540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7F3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0" w:type="dxa"/>
          </w:tcPr>
          <w:p w14:paraId="6223A983" w14:textId="6609F1AD" w:rsidR="00155401" w:rsidRPr="00F57F33" w:rsidRDefault="00155401" w:rsidP="0015540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7F3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0" w:type="dxa"/>
          </w:tcPr>
          <w:p w14:paraId="0D2B0200" w14:textId="7D6AB7F6" w:rsidR="00155401" w:rsidRPr="00F57F33" w:rsidRDefault="00155401" w:rsidP="0015540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7F33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394" w:type="dxa"/>
          </w:tcPr>
          <w:p w14:paraId="45F873B2" w14:textId="2ACAEF34" w:rsidR="00155401" w:rsidRPr="00F57F33" w:rsidRDefault="00155401" w:rsidP="0015540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7F3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46" w:type="dxa"/>
          </w:tcPr>
          <w:p w14:paraId="677B4842" w14:textId="464765F9" w:rsidR="00155401" w:rsidRPr="00F57F33" w:rsidRDefault="00155401" w:rsidP="0015540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7F3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</w:tcPr>
          <w:p w14:paraId="7F8FE896" w14:textId="3C1FE842" w:rsidR="00155401" w:rsidRPr="00F57F33" w:rsidRDefault="00155401" w:rsidP="0015540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7F3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05" w:type="dxa"/>
          </w:tcPr>
          <w:p w14:paraId="2E72CF50" w14:textId="2F1E0DE9" w:rsidR="00155401" w:rsidRPr="00F57F33" w:rsidRDefault="00155401" w:rsidP="0015540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7F33">
              <w:rPr>
                <w:rFonts w:ascii="Times New Roman" w:hAnsi="Times New Roman" w:cs="Times New Roman"/>
                <w:sz w:val="18"/>
                <w:szCs w:val="18"/>
              </w:rPr>
              <w:t>54.5</w:t>
            </w:r>
          </w:p>
        </w:tc>
      </w:tr>
      <w:tr w:rsidR="004458A8" w:rsidRPr="004458A8" w14:paraId="58C37E8D" w14:textId="05880C74" w:rsidTr="005D7948">
        <w:trPr>
          <w:gridAfter w:val="1"/>
          <w:wAfter w:w="8" w:type="dxa"/>
          <w:trHeight w:val="369"/>
        </w:trPr>
        <w:tc>
          <w:tcPr>
            <w:tcW w:w="1440" w:type="dxa"/>
            <w:vAlign w:val="bottom"/>
          </w:tcPr>
          <w:p w14:paraId="36979900" w14:textId="1496250C" w:rsidR="00155401" w:rsidRPr="004458A8" w:rsidRDefault="00155401" w:rsidP="0015540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Ayalew and Abere</w:t>
            </w:r>
          </w:p>
        </w:tc>
        <w:tc>
          <w:tcPr>
            <w:tcW w:w="1530" w:type="dxa"/>
          </w:tcPr>
          <w:p w14:paraId="70D5780D" w14:textId="412512BE" w:rsidR="00155401" w:rsidRPr="004458A8" w:rsidRDefault="00155401" w:rsidP="0015540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0" w:type="dxa"/>
          </w:tcPr>
          <w:p w14:paraId="486B8FDF" w14:textId="0E03F8FC" w:rsidR="00155401" w:rsidRPr="004458A8" w:rsidRDefault="00155401" w:rsidP="0015540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14:paraId="617B2F4F" w14:textId="743C6894" w:rsidR="00155401" w:rsidRPr="004458A8" w:rsidRDefault="00155401" w:rsidP="0015540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5" w:type="dxa"/>
          </w:tcPr>
          <w:p w14:paraId="4DD2C69C" w14:textId="211CBC9A" w:rsidR="00155401" w:rsidRPr="004458A8" w:rsidRDefault="00155401" w:rsidP="0015540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5" w:type="dxa"/>
          </w:tcPr>
          <w:p w14:paraId="2A1A3181" w14:textId="44DBDB8C" w:rsidR="00155401" w:rsidRPr="004458A8" w:rsidRDefault="00155401" w:rsidP="0015540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49E9EBBE" w14:textId="43097242" w:rsidR="00155401" w:rsidRPr="004458A8" w:rsidRDefault="00155401" w:rsidP="0015540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2E05B59C" w14:textId="7CE8E4E5" w:rsidR="00155401" w:rsidRPr="004458A8" w:rsidRDefault="00155401" w:rsidP="0015540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0" w:type="dxa"/>
          </w:tcPr>
          <w:p w14:paraId="2C14F67E" w14:textId="201CC9E4" w:rsidR="00155401" w:rsidRPr="004458A8" w:rsidRDefault="00155401" w:rsidP="0015540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0" w:type="dxa"/>
          </w:tcPr>
          <w:p w14:paraId="3B410AED" w14:textId="625EE779" w:rsidR="00155401" w:rsidRPr="004458A8" w:rsidRDefault="00155401" w:rsidP="0015540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394" w:type="dxa"/>
          </w:tcPr>
          <w:p w14:paraId="494D070E" w14:textId="399999C9" w:rsidR="00155401" w:rsidRPr="004458A8" w:rsidRDefault="00155401" w:rsidP="0015540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46" w:type="dxa"/>
          </w:tcPr>
          <w:p w14:paraId="2B147F93" w14:textId="1E25A541" w:rsidR="00155401" w:rsidRPr="004458A8" w:rsidRDefault="00155401" w:rsidP="0015540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</w:tcPr>
          <w:p w14:paraId="4C6EFBED" w14:textId="5CD4EA8E" w:rsidR="00155401" w:rsidRPr="004458A8" w:rsidRDefault="00155401" w:rsidP="0015540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05" w:type="dxa"/>
          </w:tcPr>
          <w:p w14:paraId="4F527031" w14:textId="32AFCEC0" w:rsidR="00155401" w:rsidRPr="004458A8" w:rsidRDefault="00155401" w:rsidP="0015540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54.5</w:t>
            </w:r>
          </w:p>
        </w:tc>
      </w:tr>
      <w:tr w:rsidR="004458A8" w:rsidRPr="004458A8" w14:paraId="11965530" w14:textId="28A6EE87" w:rsidTr="005D7948">
        <w:trPr>
          <w:gridAfter w:val="1"/>
          <w:wAfter w:w="8" w:type="dxa"/>
          <w:trHeight w:val="369"/>
        </w:trPr>
        <w:tc>
          <w:tcPr>
            <w:tcW w:w="1440" w:type="dxa"/>
            <w:vAlign w:val="bottom"/>
          </w:tcPr>
          <w:p w14:paraId="5EDABDB0" w14:textId="6C0BB15E" w:rsidR="00155401" w:rsidRPr="004458A8" w:rsidRDefault="00155401" w:rsidP="0015540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Gize</w:t>
            </w:r>
            <w:proofErr w:type="spellEnd"/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 et al </w:t>
            </w:r>
          </w:p>
        </w:tc>
        <w:tc>
          <w:tcPr>
            <w:tcW w:w="1530" w:type="dxa"/>
          </w:tcPr>
          <w:p w14:paraId="08ABFA4F" w14:textId="575396B1" w:rsidR="00155401" w:rsidRPr="004458A8" w:rsidRDefault="00155401" w:rsidP="0015540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0" w:type="dxa"/>
          </w:tcPr>
          <w:p w14:paraId="48AE555B" w14:textId="3CC8F61E" w:rsidR="00155401" w:rsidRPr="004458A8" w:rsidRDefault="00155401" w:rsidP="0015540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14:paraId="630D67C9" w14:textId="0496B35F" w:rsidR="00155401" w:rsidRPr="004458A8" w:rsidRDefault="00155401" w:rsidP="0015540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5" w:type="dxa"/>
          </w:tcPr>
          <w:p w14:paraId="14538129" w14:textId="246BE827" w:rsidR="00155401" w:rsidRPr="004458A8" w:rsidRDefault="00155401" w:rsidP="0015540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5" w:type="dxa"/>
          </w:tcPr>
          <w:p w14:paraId="628EAE07" w14:textId="60FF20D4" w:rsidR="00155401" w:rsidRPr="004458A8" w:rsidRDefault="00155401" w:rsidP="0015540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14:paraId="16B71BDC" w14:textId="308B9567" w:rsidR="00155401" w:rsidRPr="004458A8" w:rsidRDefault="00155401" w:rsidP="0015540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70" w:type="dxa"/>
          </w:tcPr>
          <w:p w14:paraId="09B48E2F" w14:textId="46BFAE65" w:rsidR="00155401" w:rsidRPr="004458A8" w:rsidRDefault="00155401" w:rsidP="0015540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0" w:type="dxa"/>
          </w:tcPr>
          <w:p w14:paraId="6EBF4A95" w14:textId="42922B30" w:rsidR="00155401" w:rsidRPr="004458A8" w:rsidRDefault="00155401" w:rsidP="0015540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0" w:type="dxa"/>
          </w:tcPr>
          <w:p w14:paraId="3B9D2818" w14:textId="7C8FA9C0" w:rsidR="00155401" w:rsidRPr="004458A8" w:rsidRDefault="00155401" w:rsidP="0015540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394" w:type="dxa"/>
          </w:tcPr>
          <w:p w14:paraId="17180533" w14:textId="2E70185F" w:rsidR="00155401" w:rsidRPr="004458A8" w:rsidRDefault="00155401" w:rsidP="0015540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46" w:type="dxa"/>
          </w:tcPr>
          <w:p w14:paraId="0F8C3F43" w14:textId="1D63C476" w:rsidR="00155401" w:rsidRPr="004458A8" w:rsidRDefault="00155401" w:rsidP="0015540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</w:tcPr>
          <w:p w14:paraId="126396A1" w14:textId="79B89B15" w:rsidR="00155401" w:rsidRPr="004458A8" w:rsidRDefault="00155401" w:rsidP="0015540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05" w:type="dxa"/>
          </w:tcPr>
          <w:p w14:paraId="27198C02" w14:textId="79464CCB" w:rsidR="00155401" w:rsidRPr="004458A8" w:rsidRDefault="00155401" w:rsidP="0015540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72.7</w:t>
            </w:r>
          </w:p>
        </w:tc>
      </w:tr>
      <w:tr w:rsidR="004458A8" w:rsidRPr="004458A8" w14:paraId="243C372E" w14:textId="1A1CEFD6" w:rsidTr="005D7948">
        <w:trPr>
          <w:gridAfter w:val="1"/>
          <w:wAfter w:w="8" w:type="dxa"/>
          <w:trHeight w:val="369"/>
        </w:trPr>
        <w:tc>
          <w:tcPr>
            <w:tcW w:w="1440" w:type="dxa"/>
            <w:vAlign w:val="bottom"/>
          </w:tcPr>
          <w:p w14:paraId="4F4EDCD7" w14:textId="6D64E77F" w:rsidR="00F10304" w:rsidRPr="004458A8" w:rsidRDefault="00F10304" w:rsidP="00F1030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Terefe et al </w:t>
            </w:r>
          </w:p>
        </w:tc>
        <w:tc>
          <w:tcPr>
            <w:tcW w:w="1530" w:type="dxa"/>
          </w:tcPr>
          <w:p w14:paraId="1F7B0C1C" w14:textId="5A084C33" w:rsidR="00F10304" w:rsidRPr="004458A8" w:rsidRDefault="00F10304" w:rsidP="00F1030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0" w:type="dxa"/>
          </w:tcPr>
          <w:p w14:paraId="4E8C4625" w14:textId="0B60277B" w:rsidR="00F10304" w:rsidRPr="004458A8" w:rsidRDefault="00F10304" w:rsidP="00F1030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14:paraId="766BC737" w14:textId="02D76331" w:rsidR="00F10304" w:rsidRPr="004458A8" w:rsidRDefault="00F10304" w:rsidP="00F1030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5" w:type="dxa"/>
          </w:tcPr>
          <w:p w14:paraId="1FC677A7" w14:textId="1C05098C" w:rsidR="00F10304" w:rsidRPr="004458A8" w:rsidRDefault="00F10304" w:rsidP="00F1030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5" w:type="dxa"/>
          </w:tcPr>
          <w:p w14:paraId="1BE90016" w14:textId="5A36C221" w:rsidR="00F10304" w:rsidRPr="004458A8" w:rsidRDefault="00F10304" w:rsidP="00F1030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54B50B3B" w14:textId="6718F804" w:rsidR="00F10304" w:rsidRPr="004458A8" w:rsidRDefault="00F10304" w:rsidP="00F1030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70" w:type="dxa"/>
          </w:tcPr>
          <w:p w14:paraId="407CBBF6" w14:textId="43EF9AF4" w:rsidR="00F10304" w:rsidRPr="004458A8" w:rsidRDefault="00F10304" w:rsidP="00F1030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0" w:type="dxa"/>
          </w:tcPr>
          <w:p w14:paraId="0C43AAEE" w14:textId="5A1852E3" w:rsidR="00F10304" w:rsidRPr="004458A8" w:rsidRDefault="00F10304" w:rsidP="00F1030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0" w:type="dxa"/>
          </w:tcPr>
          <w:p w14:paraId="1B0128C8" w14:textId="7230BCE8" w:rsidR="00F10304" w:rsidRPr="004458A8" w:rsidRDefault="00F10304" w:rsidP="00F1030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394" w:type="dxa"/>
          </w:tcPr>
          <w:p w14:paraId="16863C9A" w14:textId="52CC0671" w:rsidR="00F10304" w:rsidRPr="004458A8" w:rsidRDefault="00F10304" w:rsidP="00F1030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46" w:type="dxa"/>
          </w:tcPr>
          <w:p w14:paraId="36CF9F69" w14:textId="7820081F" w:rsidR="00F10304" w:rsidRPr="004458A8" w:rsidRDefault="00F10304" w:rsidP="00F1030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</w:tcPr>
          <w:p w14:paraId="56235337" w14:textId="1636F998" w:rsidR="00F10304" w:rsidRPr="004458A8" w:rsidRDefault="00F10304" w:rsidP="00F1030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05" w:type="dxa"/>
          </w:tcPr>
          <w:p w14:paraId="6329A6AD" w14:textId="0591C383" w:rsidR="00F10304" w:rsidRPr="004458A8" w:rsidRDefault="00F10304" w:rsidP="00F1030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63.6</w:t>
            </w:r>
          </w:p>
        </w:tc>
      </w:tr>
      <w:tr w:rsidR="004458A8" w:rsidRPr="004458A8" w14:paraId="3C57C649" w14:textId="57996BD4" w:rsidTr="005D7948">
        <w:trPr>
          <w:gridAfter w:val="1"/>
          <w:wAfter w:w="8" w:type="dxa"/>
          <w:trHeight w:val="369"/>
        </w:trPr>
        <w:tc>
          <w:tcPr>
            <w:tcW w:w="1440" w:type="dxa"/>
            <w:vAlign w:val="bottom"/>
          </w:tcPr>
          <w:p w14:paraId="699CB740" w14:textId="7CA5925E" w:rsidR="00526072" w:rsidRPr="004458A8" w:rsidRDefault="00526072" w:rsidP="0052607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imer et al</w:t>
            </w:r>
          </w:p>
        </w:tc>
        <w:tc>
          <w:tcPr>
            <w:tcW w:w="1530" w:type="dxa"/>
          </w:tcPr>
          <w:p w14:paraId="3C2F0B8F" w14:textId="3AFA0E97" w:rsidR="00526072" w:rsidRPr="004458A8" w:rsidRDefault="00526072" w:rsidP="0052607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0" w:type="dxa"/>
          </w:tcPr>
          <w:p w14:paraId="73DB49B5" w14:textId="260E8382" w:rsidR="00526072" w:rsidRPr="004458A8" w:rsidRDefault="00526072" w:rsidP="0052607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14:paraId="3EA7A003" w14:textId="15D7E51A" w:rsidR="00526072" w:rsidRPr="004458A8" w:rsidRDefault="00526072" w:rsidP="0052607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5" w:type="dxa"/>
          </w:tcPr>
          <w:p w14:paraId="3FB26549" w14:textId="167CC5E1" w:rsidR="00526072" w:rsidRPr="004458A8" w:rsidRDefault="00526072" w:rsidP="0052607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5" w:type="dxa"/>
          </w:tcPr>
          <w:p w14:paraId="39E48553" w14:textId="4BBFFB64" w:rsidR="00526072" w:rsidRPr="004458A8" w:rsidRDefault="00526072" w:rsidP="0052607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14:paraId="0EDB98E6" w14:textId="1F1BFD14" w:rsidR="00526072" w:rsidRPr="004458A8" w:rsidRDefault="00526072" w:rsidP="0052607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70" w:type="dxa"/>
          </w:tcPr>
          <w:p w14:paraId="19855792" w14:textId="0FC8A243" w:rsidR="00526072" w:rsidRPr="004458A8" w:rsidRDefault="00526072" w:rsidP="0052607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0" w:type="dxa"/>
          </w:tcPr>
          <w:p w14:paraId="2B7D2F5E" w14:textId="27F11959" w:rsidR="00526072" w:rsidRPr="004458A8" w:rsidRDefault="00526072" w:rsidP="0052607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0" w:type="dxa"/>
          </w:tcPr>
          <w:p w14:paraId="7C8EECE1" w14:textId="3802178B" w:rsidR="00526072" w:rsidRPr="004458A8" w:rsidRDefault="00526072" w:rsidP="0052607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394" w:type="dxa"/>
          </w:tcPr>
          <w:p w14:paraId="12227BBC" w14:textId="434DF7F4" w:rsidR="00526072" w:rsidRPr="004458A8" w:rsidRDefault="00526072" w:rsidP="0052607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46" w:type="dxa"/>
          </w:tcPr>
          <w:p w14:paraId="4FF1A8D9" w14:textId="212E17EB" w:rsidR="00526072" w:rsidRPr="004458A8" w:rsidRDefault="00526072" w:rsidP="0052607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</w:tcPr>
          <w:p w14:paraId="04E7669A" w14:textId="55BB45B9" w:rsidR="00526072" w:rsidRPr="004458A8" w:rsidRDefault="00526072" w:rsidP="0052607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05" w:type="dxa"/>
          </w:tcPr>
          <w:p w14:paraId="33CA7AA2" w14:textId="6867910D" w:rsidR="00526072" w:rsidRPr="004458A8" w:rsidRDefault="00526072" w:rsidP="0052607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81.8</w:t>
            </w:r>
          </w:p>
        </w:tc>
      </w:tr>
      <w:tr w:rsidR="004458A8" w:rsidRPr="004458A8" w14:paraId="510F7BF1" w14:textId="77777777" w:rsidTr="005D7948">
        <w:trPr>
          <w:gridAfter w:val="1"/>
          <w:wAfter w:w="8" w:type="dxa"/>
          <w:trHeight w:val="369"/>
        </w:trPr>
        <w:tc>
          <w:tcPr>
            <w:tcW w:w="1440" w:type="dxa"/>
            <w:vAlign w:val="bottom"/>
          </w:tcPr>
          <w:p w14:paraId="2EE7981A" w14:textId="47E0435D" w:rsidR="00576507" w:rsidRPr="004458A8" w:rsidRDefault="00576507" w:rsidP="0057650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Diro</w:t>
            </w:r>
            <w:proofErr w:type="spellEnd"/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</w:p>
        </w:tc>
        <w:tc>
          <w:tcPr>
            <w:tcW w:w="1530" w:type="dxa"/>
          </w:tcPr>
          <w:p w14:paraId="05C2D7D1" w14:textId="599B5FEA" w:rsidR="00576507" w:rsidRPr="004458A8" w:rsidRDefault="00576507" w:rsidP="0057650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0" w:type="dxa"/>
          </w:tcPr>
          <w:p w14:paraId="1EDE3383" w14:textId="38BB6921" w:rsidR="00576507" w:rsidRPr="004458A8" w:rsidRDefault="00576507" w:rsidP="0057650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14:paraId="4D6AE01C" w14:textId="08BCD7A8" w:rsidR="00576507" w:rsidRPr="004458A8" w:rsidRDefault="00576507" w:rsidP="0057650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5" w:type="dxa"/>
          </w:tcPr>
          <w:p w14:paraId="182482DE" w14:textId="4FA9F224" w:rsidR="00576507" w:rsidRPr="004458A8" w:rsidRDefault="00576507" w:rsidP="0057650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5" w:type="dxa"/>
          </w:tcPr>
          <w:p w14:paraId="4BBD3951" w14:textId="45BB2C10" w:rsidR="00576507" w:rsidRPr="004458A8" w:rsidRDefault="00576507" w:rsidP="0057650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354CBAE2" w14:textId="38964B9D" w:rsidR="00576507" w:rsidRPr="004458A8" w:rsidRDefault="00576507" w:rsidP="0057650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5BAA3D80" w14:textId="78DF8BCA" w:rsidR="00576507" w:rsidRPr="004458A8" w:rsidRDefault="00576507" w:rsidP="0057650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0" w:type="dxa"/>
          </w:tcPr>
          <w:p w14:paraId="2D0649B1" w14:textId="3302C8B5" w:rsidR="00576507" w:rsidRPr="004458A8" w:rsidRDefault="00576507" w:rsidP="0057650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0" w:type="dxa"/>
          </w:tcPr>
          <w:p w14:paraId="6545DE3F" w14:textId="0CDA9934" w:rsidR="00576507" w:rsidRPr="004458A8" w:rsidRDefault="00576507" w:rsidP="0057650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394" w:type="dxa"/>
          </w:tcPr>
          <w:p w14:paraId="446BF3A6" w14:textId="39342460" w:rsidR="00576507" w:rsidRPr="004458A8" w:rsidRDefault="00576507" w:rsidP="0057650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46" w:type="dxa"/>
          </w:tcPr>
          <w:p w14:paraId="7C6EFC32" w14:textId="20645177" w:rsidR="00576507" w:rsidRPr="004458A8" w:rsidRDefault="00576507" w:rsidP="0057650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</w:tcPr>
          <w:p w14:paraId="48CE02A6" w14:textId="43960CDC" w:rsidR="00576507" w:rsidRPr="004458A8" w:rsidRDefault="00576507" w:rsidP="0057650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05" w:type="dxa"/>
          </w:tcPr>
          <w:p w14:paraId="22487725" w14:textId="6E782A76" w:rsidR="00576507" w:rsidRPr="004458A8" w:rsidRDefault="00576507" w:rsidP="0057650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54.5</w:t>
            </w:r>
          </w:p>
        </w:tc>
      </w:tr>
      <w:tr w:rsidR="004458A8" w:rsidRPr="004458A8" w14:paraId="786047CC" w14:textId="77777777" w:rsidTr="005D7948">
        <w:trPr>
          <w:gridAfter w:val="1"/>
          <w:wAfter w:w="8" w:type="dxa"/>
          <w:trHeight w:val="369"/>
        </w:trPr>
        <w:tc>
          <w:tcPr>
            <w:tcW w:w="1440" w:type="dxa"/>
            <w:vAlign w:val="bottom"/>
          </w:tcPr>
          <w:p w14:paraId="5A129A8D" w14:textId="47D874A8" w:rsidR="00576507" w:rsidRPr="004458A8" w:rsidRDefault="00576507" w:rsidP="0057650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Wondimeneh</w:t>
            </w:r>
            <w:proofErr w:type="spellEnd"/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</w:p>
        </w:tc>
        <w:tc>
          <w:tcPr>
            <w:tcW w:w="1530" w:type="dxa"/>
          </w:tcPr>
          <w:p w14:paraId="16BFF070" w14:textId="3F3DB339" w:rsidR="00576507" w:rsidRPr="004458A8" w:rsidRDefault="00576507" w:rsidP="0057650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0" w:type="dxa"/>
          </w:tcPr>
          <w:p w14:paraId="5C77AAAA" w14:textId="3D11609B" w:rsidR="00576507" w:rsidRPr="004458A8" w:rsidRDefault="00576507" w:rsidP="0057650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14:paraId="75DB1B83" w14:textId="5EB3FE69" w:rsidR="00576507" w:rsidRPr="004458A8" w:rsidRDefault="00576507" w:rsidP="0057650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5" w:type="dxa"/>
          </w:tcPr>
          <w:p w14:paraId="71BB7609" w14:textId="3A33F5C2" w:rsidR="00576507" w:rsidRPr="004458A8" w:rsidRDefault="00576507" w:rsidP="0057650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5" w:type="dxa"/>
          </w:tcPr>
          <w:p w14:paraId="3FAC2471" w14:textId="7667F7BA" w:rsidR="00576507" w:rsidRPr="004458A8" w:rsidRDefault="00576507" w:rsidP="0057650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14:paraId="49FECF8D" w14:textId="0D979C20" w:rsidR="00576507" w:rsidRPr="004458A8" w:rsidRDefault="00576507" w:rsidP="0057650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70" w:type="dxa"/>
          </w:tcPr>
          <w:p w14:paraId="4F6D3F85" w14:textId="0C4D2D5A" w:rsidR="00576507" w:rsidRPr="004458A8" w:rsidRDefault="00576507" w:rsidP="0057650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0" w:type="dxa"/>
          </w:tcPr>
          <w:p w14:paraId="2D2AAF5A" w14:textId="07D1923E" w:rsidR="00576507" w:rsidRPr="004458A8" w:rsidRDefault="00576507" w:rsidP="0057650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0" w:type="dxa"/>
          </w:tcPr>
          <w:p w14:paraId="5995E7F6" w14:textId="0DE3FF03" w:rsidR="00576507" w:rsidRPr="004458A8" w:rsidRDefault="00576507" w:rsidP="0057650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394" w:type="dxa"/>
          </w:tcPr>
          <w:p w14:paraId="66F0A128" w14:textId="7EBAC930" w:rsidR="00576507" w:rsidRPr="004458A8" w:rsidRDefault="00576507" w:rsidP="0057650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46" w:type="dxa"/>
          </w:tcPr>
          <w:p w14:paraId="38635EBD" w14:textId="5EC531FE" w:rsidR="00576507" w:rsidRPr="004458A8" w:rsidRDefault="00576507" w:rsidP="0057650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</w:tcPr>
          <w:p w14:paraId="57363F04" w14:textId="4E1BCB58" w:rsidR="00576507" w:rsidRPr="004458A8" w:rsidRDefault="00576507" w:rsidP="0057650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05" w:type="dxa"/>
          </w:tcPr>
          <w:p w14:paraId="571C6BCC" w14:textId="1B54C24B" w:rsidR="00576507" w:rsidRPr="004458A8" w:rsidRDefault="00576507" w:rsidP="0057650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72.7</w:t>
            </w:r>
          </w:p>
        </w:tc>
      </w:tr>
      <w:tr w:rsidR="000D5F42" w:rsidRPr="004458A8" w14:paraId="71473506" w14:textId="77777777" w:rsidTr="005D7948">
        <w:trPr>
          <w:gridAfter w:val="1"/>
          <w:wAfter w:w="8" w:type="dxa"/>
          <w:trHeight w:val="369"/>
        </w:trPr>
        <w:tc>
          <w:tcPr>
            <w:tcW w:w="1440" w:type="dxa"/>
            <w:vAlign w:val="bottom"/>
          </w:tcPr>
          <w:p w14:paraId="2A5E8667" w14:textId="1B91884C" w:rsidR="000D5F42" w:rsidRPr="004458A8" w:rsidRDefault="000D5F42" w:rsidP="000D5F4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Marlet et al</w:t>
            </w:r>
          </w:p>
        </w:tc>
        <w:tc>
          <w:tcPr>
            <w:tcW w:w="1530" w:type="dxa"/>
          </w:tcPr>
          <w:p w14:paraId="0756E5A7" w14:textId="6F9249CE" w:rsidR="000D5F42" w:rsidRPr="004458A8" w:rsidRDefault="000D5F42" w:rsidP="000D5F4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0" w:type="dxa"/>
          </w:tcPr>
          <w:p w14:paraId="2BB4EF0B" w14:textId="5A266336" w:rsidR="000D5F42" w:rsidRPr="004458A8" w:rsidRDefault="000D5F42" w:rsidP="000D5F4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14:paraId="57433563" w14:textId="0DB906BB" w:rsidR="000D5F42" w:rsidRPr="004458A8" w:rsidRDefault="000D5F42" w:rsidP="000D5F4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5" w:type="dxa"/>
          </w:tcPr>
          <w:p w14:paraId="4864003D" w14:textId="0E43EDEE" w:rsidR="000D5F42" w:rsidRPr="004458A8" w:rsidRDefault="000D5F42" w:rsidP="000D5F4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5" w:type="dxa"/>
          </w:tcPr>
          <w:p w14:paraId="3F6A05DE" w14:textId="5F0B8D90" w:rsidR="000D5F42" w:rsidRPr="004458A8" w:rsidRDefault="000D5F42" w:rsidP="000D5F4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14:paraId="616FEA17" w14:textId="5942BFCD" w:rsidR="000D5F42" w:rsidRPr="004458A8" w:rsidRDefault="000D5F42" w:rsidP="000D5F4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1D746965" w14:textId="70C50A4A" w:rsidR="000D5F42" w:rsidRPr="004458A8" w:rsidRDefault="000D5F42" w:rsidP="000D5F4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0" w:type="dxa"/>
          </w:tcPr>
          <w:p w14:paraId="15FC16E5" w14:textId="5228AB86" w:rsidR="000D5F42" w:rsidRPr="004458A8" w:rsidRDefault="000D5F42" w:rsidP="000D5F4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0" w:type="dxa"/>
          </w:tcPr>
          <w:p w14:paraId="03070272" w14:textId="7D490A38" w:rsidR="000D5F42" w:rsidRPr="004458A8" w:rsidRDefault="000D5F42" w:rsidP="000D5F4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394" w:type="dxa"/>
          </w:tcPr>
          <w:p w14:paraId="3EF58C2E" w14:textId="7619FEAD" w:rsidR="000D5F42" w:rsidRPr="004458A8" w:rsidRDefault="000D5F42" w:rsidP="000D5F4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46" w:type="dxa"/>
          </w:tcPr>
          <w:p w14:paraId="6D0FA677" w14:textId="5E4C2842" w:rsidR="000D5F42" w:rsidRPr="004458A8" w:rsidRDefault="000D5F42" w:rsidP="000D5F4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dxa"/>
          </w:tcPr>
          <w:p w14:paraId="0C720757" w14:textId="2AB15E18" w:rsidR="000D5F42" w:rsidRPr="004458A8" w:rsidRDefault="000D5F42" w:rsidP="000D5F4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05" w:type="dxa"/>
          </w:tcPr>
          <w:p w14:paraId="0D903B7F" w14:textId="71738AB1" w:rsidR="000D5F42" w:rsidRPr="004458A8" w:rsidRDefault="000D5F42" w:rsidP="000D5F4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58A8">
              <w:rPr>
                <w:rFonts w:ascii="Times New Roman" w:hAnsi="Times New Roman" w:cs="Times New Roman"/>
                <w:sz w:val="18"/>
                <w:szCs w:val="18"/>
              </w:rPr>
              <w:t>54.5</w:t>
            </w:r>
          </w:p>
        </w:tc>
      </w:tr>
    </w:tbl>
    <w:p w14:paraId="281AA3ED" w14:textId="77777777" w:rsidR="00FB67E9" w:rsidRPr="004458A8" w:rsidRDefault="00FB67E9">
      <w:pPr>
        <w:rPr>
          <w:rFonts w:ascii="Times New Roman" w:hAnsi="Times New Roman" w:cs="Times New Roman"/>
          <w:b/>
          <w:bCs/>
        </w:rPr>
      </w:pPr>
    </w:p>
    <w:p w14:paraId="6BDA837D" w14:textId="77777777" w:rsidR="00FB67E9" w:rsidRPr="004458A8" w:rsidRDefault="00FB67E9">
      <w:pPr>
        <w:rPr>
          <w:rFonts w:ascii="Times New Roman" w:hAnsi="Times New Roman" w:cs="Times New Roman"/>
          <w:b/>
          <w:bCs/>
        </w:rPr>
      </w:pPr>
    </w:p>
    <w:p w14:paraId="7D1A35D7" w14:textId="45AA3478" w:rsidR="00B21456" w:rsidRPr="004458A8" w:rsidRDefault="00FB67E9">
      <w:pPr>
        <w:rPr>
          <w:rFonts w:ascii="Times New Roman" w:hAnsi="Times New Roman" w:cs="Times New Roman"/>
          <w:b/>
          <w:bCs/>
        </w:rPr>
      </w:pPr>
      <w:r w:rsidRPr="004458A8">
        <w:rPr>
          <w:rFonts w:ascii="Times New Roman" w:hAnsi="Times New Roman" w:cs="Times New Roman"/>
          <w:b/>
          <w:bCs/>
        </w:rPr>
        <w:fldChar w:fldCharType="begin"/>
      </w:r>
      <w:r w:rsidRPr="004458A8">
        <w:rPr>
          <w:rFonts w:ascii="Times New Roman" w:hAnsi="Times New Roman" w:cs="Times New Roman"/>
          <w:b/>
          <w:bCs/>
        </w:rPr>
        <w:instrText xml:space="preserve"> ADDIN EN.REFLIST </w:instrText>
      </w:r>
      <w:r w:rsidR="00000000">
        <w:rPr>
          <w:rFonts w:ascii="Times New Roman" w:hAnsi="Times New Roman" w:cs="Times New Roman"/>
          <w:b/>
          <w:bCs/>
        </w:rPr>
        <w:fldChar w:fldCharType="separate"/>
      </w:r>
      <w:r w:rsidRPr="004458A8">
        <w:rPr>
          <w:rFonts w:ascii="Times New Roman" w:hAnsi="Times New Roman" w:cs="Times New Roman"/>
          <w:b/>
          <w:bCs/>
        </w:rPr>
        <w:fldChar w:fldCharType="end"/>
      </w:r>
    </w:p>
    <w:sectPr w:rsidR="00B21456" w:rsidRPr="004458A8" w:rsidSect="006510D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xs0sxv109rz4eaddt5arp2dzfxsddf2xe0&quot;&gt;VL  My EndNote Library&lt;record-ids&gt;&lt;item&gt;98&lt;/item&gt;&lt;/record-ids&gt;&lt;/item&gt;&lt;/Libraries&gt;"/>
  </w:docVars>
  <w:rsids>
    <w:rsidRoot w:val="000643C8"/>
    <w:rsid w:val="00015054"/>
    <w:rsid w:val="000264FF"/>
    <w:rsid w:val="00035E10"/>
    <w:rsid w:val="00043423"/>
    <w:rsid w:val="000643C8"/>
    <w:rsid w:val="00072123"/>
    <w:rsid w:val="00082786"/>
    <w:rsid w:val="000A2A29"/>
    <w:rsid w:val="000C11B4"/>
    <w:rsid w:val="000C3884"/>
    <w:rsid w:val="000D1DE9"/>
    <w:rsid w:val="000D5F42"/>
    <w:rsid w:val="000E03A3"/>
    <w:rsid w:val="00103412"/>
    <w:rsid w:val="00111945"/>
    <w:rsid w:val="001212AA"/>
    <w:rsid w:val="00131DC5"/>
    <w:rsid w:val="00133A56"/>
    <w:rsid w:val="00150E3A"/>
    <w:rsid w:val="00155401"/>
    <w:rsid w:val="00156DF9"/>
    <w:rsid w:val="001616EB"/>
    <w:rsid w:val="0016391D"/>
    <w:rsid w:val="0018517E"/>
    <w:rsid w:val="00192BE3"/>
    <w:rsid w:val="00196EA9"/>
    <w:rsid w:val="001B38E9"/>
    <w:rsid w:val="001C0322"/>
    <w:rsid w:val="001C12DE"/>
    <w:rsid w:val="001C7B0A"/>
    <w:rsid w:val="00215189"/>
    <w:rsid w:val="00215AAD"/>
    <w:rsid w:val="00222A39"/>
    <w:rsid w:val="002241D4"/>
    <w:rsid w:val="00267C56"/>
    <w:rsid w:val="00283E12"/>
    <w:rsid w:val="002B3E19"/>
    <w:rsid w:val="002D1D82"/>
    <w:rsid w:val="002E4725"/>
    <w:rsid w:val="0032213B"/>
    <w:rsid w:val="0032697F"/>
    <w:rsid w:val="003326BC"/>
    <w:rsid w:val="00333A50"/>
    <w:rsid w:val="0034296E"/>
    <w:rsid w:val="00344250"/>
    <w:rsid w:val="003444C6"/>
    <w:rsid w:val="00365371"/>
    <w:rsid w:val="00371373"/>
    <w:rsid w:val="0037746B"/>
    <w:rsid w:val="00385399"/>
    <w:rsid w:val="003A1744"/>
    <w:rsid w:val="003A2890"/>
    <w:rsid w:val="003A2C06"/>
    <w:rsid w:val="003A4539"/>
    <w:rsid w:val="003D1CFC"/>
    <w:rsid w:val="00401EAE"/>
    <w:rsid w:val="0041766F"/>
    <w:rsid w:val="004229DE"/>
    <w:rsid w:val="00433C8F"/>
    <w:rsid w:val="00434A45"/>
    <w:rsid w:val="004458A8"/>
    <w:rsid w:val="0047688E"/>
    <w:rsid w:val="00490A85"/>
    <w:rsid w:val="00490B6C"/>
    <w:rsid w:val="004B3B03"/>
    <w:rsid w:val="004B6386"/>
    <w:rsid w:val="004D275F"/>
    <w:rsid w:val="004E1AFE"/>
    <w:rsid w:val="004E374A"/>
    <w:rsid w:val="004F3851"/>
    <w:rsid w:val="00506F0E"/>
    <w:rsid w:val="00511B87"/>
    <w:rsid w:val="00517328"/>
    <w:rsid w:val="00520EA2"/>
    <w:rsid w:val="005255AD"/>
    <w:rsid w:val="00526072"/>
    <w:rsid w:val="005268DE"/>
    <w:rsid w:val="0053775D"/>
    <w:rsid w:val="00550B64"/>
    <w:rsid w:val="005514B2"/>
    <w:rsid w:val="005533C3"/>
    <w:rsid w:val="005542EF"/>
    <w:rsid w:val="005755C4"/>
    <w:rsid w:val="00576507"/>
    <w:rsid w:val="00586469"/>
    <w:rsid w:val="005B34C2"/>
    <w:rsid w:val="005C3852"/>
    <w:rsid w:val="005C7933"/>
    <w:rsid w:val="005D4104"/>
    <w:rsid w:val="005D4F1B"/>
    <w:rsid w:val="005D7948"/>
    <w:rsid w:val="005E3169"/>
    <w:rsid w:val="005E5F4A"/>
    <w:rsid w:val="00605AF4"/>
    <w:rsid w:val="0061546D"/>
    <w:rsid w:val="00635F59"/>
    <w:rsid w:val="006510D8"/>
    <w:rsid w:val="006614E2"/>
    <w:rsid w:val="006800C2"/>
    <w:rsid w:val="00680910"/>
    <w:rsid w:val="006824B5"/>
    <w:rsid w:val="006B6015"/>
    <w:rsid w:val="006B780E"/>
    <w:rsid w:val="006E05DC"/>
    <w:rsid w:val="006E5639"/>
    <w:rsid w:val="0071064B"/>
    <w:rsid w:val="0072035C"/>
    <w:rsid w:val="00756FFB"/>
    <w:rsid w:val="00757D94"/>
    <w:rsid w:val="007731C6"/>
    <w:rsid w:val="007830DA"/>
    <w:rsid w:val="00783C9F"/>
    <w:rsid w:val="007858BC"/>
    <w:rsid w:val="00793863"/>
    <w:rsid w:val="007B7678"/>
    <w:rsid w:val="008228B1"/>
    <w:rsid w:val="0082646A"/>
    <w:rsid w:val="00826946"/>
    <w:rsid w:val="00833C91"/>
    <w:rsid w:val="00854A5F"/>
    <w:rsid w:val="00872475"/>
    <w:rsid w:val="008760EA"/>
    <w:rsid w:val="00882168"/>
    <w:rsid w:val="008851B7"/>
    <w:rsid w:val="008B3AAF"/>
    <w:rsid w:val="008B40F8"/>
    <w:rsid w:val="008C6D87"/>
    <w:rsid w:val="008E5F7E"/>
    <w:rsid w:val="00905AF5"/>
    <w:rsid w:val="00912CC4"/>
    <w:rsid w:val="00913695"/>
    <w:rsid w:val="009244F1"/>
    <w:rsid w:val="009355EF"/>
    <w:rsid w:val="00952240"/>
    <w:rsid w:val="009622F7"/>
    <w:rsid w:val="009831F9"/>
    <w:rsid w:val="009925B3"/>
    <w:rsid w:val="009945E8"/>
    <w:rsid w:val="009B26C9"/>
    <w:rsid w:val="009F3B17"/>
    <w:rsid w:val="009F3DC3"/>
    <w:rsid w:val="00A05B0F"/>
    <w:rsid w:val="00A14C5C"/>
    <w:rsid w:val="00A33573"/>
    <w:rsid w:val="00A7277E"/>
    <w:rsid w:val="00A91C57"/>
    <w:rsid w:val="00A96D35"/>
    <w:rsid w:val="00AB1D7E"/>
    <w:rsid w:val="00AC55F7"/>
    <w:rsid w:val="00AD29FB"/>
    <w:rsid w:val="00AE074C"/>
    <w:rsid w:val="00AF3F45"/>
    <w:rsid w:val="00AF489C"/>
    <w:rsid w:val="00B02DD8"/>
    <w:rsid w:val="00B21456"/>
    <w:rsid w:val="00B32777"/>
    <w:rsid w:val="00B96533"/>
    <w:rsid w:val="00B97F6E"/>
    <w:rsid w:val="00BA0182"/>
    <w:rsid w:val="00BB594E"/>
    <w:rsid w:val="00BB63EB"/>
    <w:rsid w:val="00BD5CEF"/>
    <w:rsid w:val="00BD6930"/>
    <w:rsid w:val="00C31144"/>
    <w:rsid w:val="00C316FC"/>
    <w:rsid w:val="00C328F1"/>
    <w:rsid w:val="00C36D99"/>
    <w:rsid w:val="00C57CD3"/>
    <w:rsid w:val="00C73F1F"/>
    <w:rsid w:val="00C90823"/>
    <w:rsid w:val="00CA513F"/>
    <w:rsid w:val="00CA74AC"/>
    <w:rsid w:val="00CD3ED5"/>
    <w:rsid w:val="00CF47A3"/>
    <w:rsid w:val="00D006C4"/>
    <w:rsid w:val="00D034E6"/>
    <w:rsid w:val="00D10944"/>
    <w:rsid w:val="00D16BB5"/>
    <w:rsid w:val="00D33E79"/>
    <w:rsid w:val="00D42CD2"/>
    <w:rsid w:val="00D854B9"/>
    <w:rsid w:val="00D85A15"/>
    <w:rsid w:val="00D900CB"/>
    <w:rsid w:val="00D97306"/>
    <w:rsid w:val="00DC5E4C"/>
    <w:rsid w:val="00DD6D84"/>
    <w:rsid w:val="00E049CF"/>
    <w:rsid w:val="00E304DE"/>
    <w:rsid w:val="00E328C7"/>
    <w:rsid w:val="00E53E01"/>
    <w:rsid w:val="00E66114"/>
    <w:rsid w:val="00E75B39"/>
    <w:rsid w:val="00EC24E9"/>
    <w:rsid w:val="00ED21E0"/>
    <w:rsid w:val="00ED7590"/>
    <w:rsid w:val="00EE665F"/>
    <w:rsid w:val="00F02445"/>
    <w:rsid w:val="00F06DC4"/>
    <w:rsid w:val="00F10304"/>
    <w:rsid w:val="00F118EC"/>
    <w:rsid w:val="00F30EE2"/>
    <w:rsid w:val="00F36469"/>
    <w:rsid w:val="00F57F33"/>
    <w:rsid w:val="00F843AE"/>
    <w:rsid w:val="00F95B42"/>
    <w:rsid w:val="00FA5306"/>
    <w:rsid w:val="00FA5DB5"/>
    <w:rsid w:val="00FB67E9"/>
    <w:rsid w:val="00FD6EC7"/>
    <w:rsid w:val="00FF3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0989F"/>
  <w15:chartTrackingRefBased/>
  <w15:docId w15:val="{496F89DB-3EAB-44EE-A547-F1CE0173F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51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51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01EA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C793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793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C793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C7933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24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8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7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7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3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3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3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0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1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0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7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9</TotalTime>
  <Pages>3</Pages>
  <Words>670</Words>
  <Characters>382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be</dc:creator>
  <cp:keywords/>
  <dc:description/>
  <cp:lastModifiedBy>Abebe</cp:lastModifiedBy>
  <cp:revision>192</cp:revision>
  <dcterms:created xsi:type="dcterms:W3CDTF">2024-05-01T06:49:00Z</dcterms:created>
  <dcterms:modified xsi:type="dcterms:W3CDTF">2024-08-30T12:03:00Z</dcterms:modified>
</cp:coreProperties>
</file>